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4613B" w14:textId="77777777" w:rsidR="00A72ECB" w:rsidRPr="00CF5842" w:rsidRDefault="00A72ECB" w:rsidP="00A72ECB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U</w:t>
      </w:r>
      <w:r w:rsidRPr="00CF5842">
        <w:rPr>
          <w:rFonts w:ascii="Times New Roman" w:hAnsi="Times New Roman" w:cs="Times New Roman"/>
          <w:b/>
          <w:bCs/>
        </w:rPr>
        <w:t>nlocking new pharma</w:t>
      </w:r>
      <w:r>
        <w:rPr>
          <w:rFonts w:ascii="Times New Roman" w:hAnsi="Times New Roman" w:cs="Times New Roman"/>
          <w:b/>
          <w:bCs/>
        </w:rPr>
        <w:t>/nutra</w:t>
      </w:r>
      <w:r w:rsidRPr="00CF5842">
        <w:rPr>
          <w:rFonts w:ascii="Times New Roman" w:hAnsi="Times New Roman" w:cs="Times New Roman"/>
          <w:b/>
          <w:bCs/>
        </w:rPr>
        <w:t>ceutical frontiers</w:t>
      </w:r>
      <w:r>
        <w:rPr>
          <w:rFonts w:ascii="Times New Roman" w:hAnsi="Times New Roman" w:cs="Times New Roman"/>
          <w:b/>
          <w:bCs/>
        </w:rPr>
        <w:t xml:space="preserve"> with neuroprotective properties of three </w:t>
      </w:r>
      <w:r>
        <w:rPr>
          <w:rFonts w:ascii="Times New Roman" w:hAnsi="Times New Roman" w:cs="Times New Roman"/>
          <w:b/>
          <w:bCs/>
          <w:i/>
          <w:iCs/>
        </w:rPr>
        <w:t xml:space="preserve">Hypericum </w:t>
      </w:r>
      <w:r>
        <w:rPr>
          <w:rFonts w:ascii="Times New Roman" w:hAnsi="Times New Roman" w:cs="Times New Roman"/>
          <w:b/>
          <w:bCs/>
        </w:rPr>
        <w:t xml:space="preserve">species: A study combination with </w:t>
      </w:r>
      <w:r w:rsidRPr="006B4E0F">
        <w:rPr>
          <w:rFonts w:ascii="Times New Roman" w:hAnsi="Times New Roman" w:cs="Times New Roman"/>
          <w:b/>
          <w:bCs/>
          <w:i/>
          <w:iCs/>
        </w:rPr>
        <w:t>invitro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6B4E0F">
        <w:rPr>
          <w:rFonts w:ascii="Times New Roman" w:hAnsi="Times New Roman" w:cs="Times New Roman"/>
          <w:b/>
          <w:bCs/>
          <w:i/>
          <w:iCs/>
        </w:rPr>
        <w:t>in silico</w:t>
      </w:r>
      <w:r>
        <w:rPr>
          <w:rFonts w:ascii="Times New Roman" w:hAnsi="Times New Roman" w:cs="Times New Roman"/>
          <w:b/>
          <w:bCs/>
        </w:rPr>
        <w:t xml:space="preserve"> methodologies.  </w:t>
      </w:r>
    </w:p>
    <w:p w14:paraId="4CA30A4C" w14:textId="77777777" w:rsidR="00A72ECB" w:rsidRPr="0023430D" w:rsidRDefault="00A72ECB" w:rsidP="00A72ECB">
      <w:pPr>
        <w:rPr>
          <w:rFonts w:ascii="Times New Roman" w:hAnsi="Times New Roman" w:cs="Times New Roman"/>
          <w:b/>
          <w:bCs/>
        </w:rPr>
      </w:pPr>
    </w:p>
    <w:p w14:paraId="25CED4CF" w14:textId="77777777" w:rsidR="00A72ECB" w:rsidRDefault="00A72ECB" w:rsidP="00A72ECB">
      <w:pPr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2E16DB">
        <w:rPr>
          <w:rFonts w:ascii="Times New Roman" w:hAnsi="Times New Roman" w:cs="Times New Roman"/>
        </w:rPr>
        <w:t>Muammer</w:t>
      </w:r>
      <w:proofErr w:type="spellEnd"/>
      <w:r w:rsidRPr="002E16DB">
        <w:rPr>
          <w:rFonts w:ascii="Times New Roman" w:hAnsi="Times New Roman" w:cs="Times New Roman"/>
        </w:rPr>
        <w:t xml:space="preserve"> Bahsi</w:t>
      </w:r>
      <w:r w:rsidRPr="002E16DB">
        <w:rPr>
          <w:rFonts w:ascii="Times New Roman" w:hAnsi="Times New Roman" w:cs="Times New Roman"/>
          <w:vertAlign w:val="superscript"/>
        </w:rPr>
        <w:t>1#</w:t>
      </w:r>
      <w:r w:rsidRPr="002E16DB">
        <w:rPr>
          <w:rFonts w:ascii="Times New Roman" w:hAnsi="Times New Roman" w:cs="Times New Roman"/>
        </w:rPr>
        <w:t>, Simonetta Cristina Di Simone</w:t>
      </w:r>
      <w:r w:rsidRPr="002E16DB">
        <w:rPr>
          <w:rFonts w:ascii="Times New Roman" w:hAnsi="Times New Roman" w:cs="Times New Roman"/>
          <w:vertAlign w:val="superscript"/>
        </w:rPr>
        <w:t>2#</w:t>
      </w:r>
      <w:r w:rsidRPr="002E16DB">
        <w:rPr>
          <w:rFonts w:ascii="Times New Roman" w:hAnsi="Times New Roman" w:cs="Times New Roman"/>
        </w:rPr>
        <w:t xml:space="preserve">, </w:t>
      </w:r>
      <w:proofErr w:type="spellStart"/>
      <w:r w:rsidRPr="002E16DB">
        <w:rPr>
          <w:rFonts w:ascii="Times New Roman" w:hAnsi="Times New Roman" w:cs="Times New Roman"/>
        </w:rPr>
        <w:t>Dimitrina</w:t>
      </w:r>
      <w:proofErr w:type="spellEnd"/>
      <w:r w:rsidRPr="002E16DB">
        <w:rPr>
          <w:rFonts w:ascii="Times New Roman" w:hAnsi="Times New Roman" w:cs="Times New Roman"/>
        </w:rPr>
        <w:t xml:space="preserve"> Zheleva-Dimitrova</w:t>
      </w:r>
      <w:r w:rsidRPr="002E16DB">
        <w:rPr>
          <w:rFonts w:ascii="Times New Roman" w:hAnsi="Times New Roman" w:cs="Times New Roman"/>
          <w:vertAlign w:val="superscript"/>
        </w:rPr>
        <w:t>3</w:t>
      </w:r>
      <w:r w:rsidRPr="002E16DB">
        <w:rPr>
          <w:rFonts w:ascii="Times New Roman" w:hAnsi="Times New Roman" w:cs="Times New Roman"/>
        </w:rPr>
        <w:t xml:space="preserve">, </w:t>
      </w:r>
      <w:proofErr w:type="spellStart"/>
      <w:r w:rsidRPr="002E16DB">
        <w:rPr>
          <w:rFonts w:ascii="Times New Roman" w:hAnsi="Times New Roman" w:cs="Times New Roman"/>
        </w:rPr>
        <w:t>Gokhan</w:t>
      </w:r>
      <w:proofErr w:type="spellEnd"/>
      <w:r w:rsidRPr="002E16DB">
        <w:rPr>
          <w:rFonts w:ascii="Times New Roman" w:hAnsi="Times New Roman" w:cs="Times New Roman"/>
        </w:rPr>
        <w:t xml:space="preserve"> Zengin</w:t>
      </w:r>
      <w:r w:rsidRPr="002E16DB">
        <w:rPr>
          <w:rFonts w:ascii="Times New Roman" w:hAnsi="Times New Roman" w:cs="Times New Roman"/>
          <w:vertAlign w:val="superscript"/>
        </w:rPr>
        <w:t xml:space="preserve">4, </w:t>
      </w:r>
      <w:r w:rsidRPr="002E16DB">
        <w:rPr>
          <w:rFonts w:ascii="Times New Roman" w:hAnsi="Times New Roman" w:cs="Times New Roman"/>
        </w:rPr>
        <w:t>Gaia Cusumano</w:t>
      </w:r>
      <w:r w:rsidRPr="002E16DB">
        <w:rPr>
          <w:rFonts w:ascii="Times New Roman" w:hAnsi="Times New Roman" w:cs="Times New Roman"/>
          <w:vertAlign w:val="superscript"/>
        </w:rPr>
        <w:t>5</w:t>
      </w:r>
      <w:r w:rsidRPr="002E16DB">
        <w:rPr>
          <w:rFonts w:ascii="Times New Roman" w:hAnsi="Times New Roman" w:cs="Times New Roman"/>
        </w:rPr>
        <w:t>, Giancarlo Angeles Flores</w:t>
      </w:r>
      <w:r w:rsidRPr="002E16DB">
        <w:rPr>
          <w:rFonts w:ascii="Times New Roman" w:hAnsi="Times New Roman" w:cs="Times New Roman"/>
          <w:vertAlign w:val="superscript"/>
        </w:rPr>
        <w:t>2,5</w:t>
      </w:r>
      <w:r w:rsidRPr="002E16DB">
        <w:rPr>
          <w:rFonts w:ascii="Times New Roman" w:hAnsi="Times New Roman" w:cs="Times New Roman"/>
        </w:rPr>
        <w:t>, Paola Angelini</w:t>
      </w:r>
      <w:r w:rsidRPr="002E16DB">
        <w:rPr>
          <w:rFonts w:ascii="Times New Roman" w:hAnsi="Times New Roman" w:cs="Times New Roman"/>
          <w:vertAlign w:val="superscript"/>
        </w:rPr>
        <w:t>5</w:t>
      </w:r>
      <w:r w:rsidRPr="002E16DB">
        <w:rPr>
          <w:rFonts w:ascii="Times New Roman" w:hAnsi="Times New Roman" w:cs="Times New Roman"/>
        </w:rPr>
        <w:t>, Carla Emiliani</w:t>
      </w:r>
      <w:r w:rsidRPr="002E16DB">
        <w:rPr>
          <w:rFonts w:ascii="Times New Roman" w:hAnsi="Times New Roman" w:cs="Times New Roman"/>
          <w:vertAlign w:val="superscript"/>
        </w:rPr>
        <w:t>5</w:t>
      </w:r>
      <w:r w:rsidRPr="002E16DB">
        <w:rPr>
          <w:rFonts w:ascii="Times New Roman" w:hAnsi="Times New Roman" w:cs="Times New Roman"/>
        </w:rPr>
        <w:t xml:space="preserve">, Mehmet </w:t>
      </w:r>
      <w:proofErr w:type="spellStart"/>
      <w:r w:rsidRPr="002E16DB">
        <w:rPr>
          <w:rFonts w:ascii="Times New Roman" w:hAnsi="Times New Roman" w:cs="Times New Roman"/>
        </w:rPr>
        <w:t>Veysi</w:t>
      </w:r>
      <w:proofErr w:type="spellEnd"/>
      <w:r w:rsidRPr="002E16DB">
        <w:rPr>
          <w:rFonts w:ascii="Times New Roman" w:hAnsi="Times New Roman" w:cs="Times New Roman"/>
        </w:rPr>
        <w:t xml:space="preserve"> Cetiz</w:t>
      </w:r>
      <w:r w:rsidRPr="002E16DB">
        <w:rPr>
          <w:rFonts w:ascii="Times New Roman" w:hAnsi="Times New Roman" w:cs="Times New Roman"/>
          <w:vertAlign w:val="superscript"/>
        </w:rPr>
        <w:t>6</w:t>
      </w:r>
      <w:r w:rsidRPr="002E16DB">
        <w:rPr>
          <w:rFonts w:ascii="Times New Roman" w:hAnsi="Times New Roman" w:cs="Times New Roman"/>
        </w:rPr>
        <w:t>,</w:t>
      </w:r>
      <w:r w:rsidRPr="002E16DB">
        <w:rPr>
          <w:rFonts w:ascii="Times New Roman" w:hAnsi="Times New Roman" w:cs="Times New Roman"/>
          <w:vertAlign w:val="superscript"/>
        </w:rPr>
        <w:t xml:space="preserve"> </w:t>
      </w:r>
      <w:r w:rsidRPr="002E16DB">
        <w:rPr>
          <w:rFonts w:ascii="Times New Roman" w:hAnsi="Times New Roman" w:cs="Times New Roman"/>
        </w:rPr>
        <w:t>Annalisa Chiavaroli</w:t>
      </w:r>
      <w:r w:rsidRPr="002E16DB">
        <w:rPr>
          <w:rFonts w:ascii="Times New Roman" w:hAnsi="Times New Roman" w:cs="Times New Roman"/>
          <w:vertAlign w:val="superscript"/>
        </w:rPr>
        <w:t>2</w:t>
      </w:r>
      <w:r w:rsidRPr="002E16DB">
        <w:rPr>
          <w:rFonts w:ascii="Times New Roman" w:hAnsi="Times New Roman" w:cs="Times New Roman"/>
        </w:rPr>
        <w:t>, Luigi Menghini</w:t>
      </w:r>
      <w:r w:rsidRPr="002E16DB">
        <w:rPr>
          <w:rFonts w:ascii="Times New Roman" w:hAnsi="Times New Roman" w:cs="Times New Roman"/>
          <w:vertAlign w:val="superscript"/>
        </w:rPr>
        <w:t>2</w:t>
      </w:r>
      <w:r w:rsidRPr="002E16DB">
        <w:rPr>
          <w:rFonts w:ascii="Times New Roman" w:hAnsi="Times New Roman" w:cs="Times New Roman"/>
        </w:rPr>
        <w:t xml:space="preserve">, </w:t>
      </w:r>
      <w:proofErr w:type="spellStart"/>
      <w:r w:rsidRPr="002E16DB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ui</w:t>
      </w:r>
      <w:r w:rsidRPr="002E16DB">
        <w:rPr>
          <w:rFonts w:ascii="Times New Roman" w:hAnsi="Times New Roman" w:cs="Times New Roman"/>
        </w:rPr>
        <w:t>stino</w:t>
      </w:r>
      <w:proofErr w:type="spellEnd"/>
      <w:r w:rsidRPr="002E16DB">
        <w:rPr>
          <w:rFonts w:ascii="Times New Roman" w:hAnsi="Times New Roman" w:cs="Times New Roman"/>
        </w:rPr>
        <w:t xml:space="preserve"> Orlando</w:t>
      </w:r>
      <w:r w:rsidRPr="002E16DB">
        <w:rPr>
          <w:rFonts w:ascii="Times New Roman" w:hAnsi="Times New Roman" w:cs="Times New Roman"/>
          <w:vertAlign w:val="superscript"/>
        </w:rPr>
        <w:t>2</w:t>
      </w:r>
      <w:r w:rsidRPr="002E16DB">
        <w:rPr>
          <w:rFonts w:ascii="Times New Roman" w:hAnsi="Times New Roman" w:cs="Times New Roman"/>
        </w:rPr>
        <w:t>, Claudio Ferrante</w:t>
      </w:r>
      <w:r w:rsidRPr="002E16D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*</w:t>
      </w:r>
    </w:p>
    <w:p w14:paraId="0AC6E2D1" w14:textId="77777777" w:rsidR="00A72ECB" w:rsidRPr="006B4E0F" w:rsidRDefault="00A72ECB" w:rsidP="00A72ECB">
      <w:pPr>
        <w:jc w:val="center"/>
        <w:rPr>
          <w:rFonts w:ascii="Times New Roman" w:hAnsi="Times New Roman" w:cs="Times New Roman"/>
          <w:vertAlign w:val="superscript"/>
        </w:rPr>
      </w:pPr>
    </w:p>
    <w:p w14:paraId="0AF828B2" w14:textId="77777777" w:rsidR="00A72ECB" w:rsidRPr="00D40DE3" w:rsidRDefault="00A72ECB" w:rsidP="00A72ECB">
      <w:pPr>
        <w:rPr>
          <w:rFonts w:ascii="Times New Roman" w:hAnsi="Times New Roman" w:cs="Times New Roman"/>
          <w:sz w:val="20"/>
          <w:szCs w:val="20"/>
        </w:rPr>
      </w:pPr>
      <w:r w:rsidRPr="004A2E5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4A2E57">
        <w:rPr>
          <w:rFonts w:ascii="Times New Roman" w:hAnsi="Times New Roman" w:cs="Times New Roman"/>
          <w:i/>
          <w:iCs/>
          <w:sz w:val="20"/>
          <w:szCs w:val="20"/>
        </w:rPr>
        <w:t xml:space="preserve">Firat University, Faculty of Education, 23000, </w:t>
      </w:r>
      <w:proofErr w:type="spellStart"/>
      <w:r w:rsidRPr="004A2E57">
        <w:rPr>
          <w:rFonts w:ascii="Times New Roman" w:hAnsi="Times New Roman" w:cs="Times New Roman"/>
          <w:i/>
          <w:iCs/>
          <w:sz w:val="20"/>
          <w:szCs w:val="20"/>
        </w:rPr>
        <w:t>Elazığ</w:t>
      </w:r>
      <w:proofErr w:type="spellEnd"/>
      <w:r w:rsidRPr="004A2E57">
        <w:rPr>
          <w:rFonts w:ascii="Times New Roman" w:hAnsi="Times New Roman" w:cs="Times New Roman"/>
          <w:i/>
          <w:iCs/>
          <w:sz w:val="20"/>
          <w:szCs w:val="20"/>
        </w:rPr>
        <w:t>, Turke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hyperlink r:id="rId8" w:history="1">
        <w:r w:rsidRPr="00214495">
          <w:rPr>
            <w:rStyle w:val="Collegamentoipertestuale"/>
            <w:rFonts w:ascii="Times New Roman" w:hAnsi="Times New Roman" w:cs="Times New Roman"/>
            <w:sz w:val="20"/>
            <w:szCs w:val="20"/>
          </w:rPr>
          <w:t>muammerbahsi@firat.edu.tr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(MB)</w:t>
      </w:r>
    </w:p>
    <w:p w14:paraId="6D3DF40D" w14:textId="77777777" w:rsidR="00A72ECB" w:rsidRPr="004A2E57" w:rsidRDefault="00A72ECB" w:rsidP="00A72ECB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Botanic Garden “</w:t>
      </w:r>
      <w:proofErr w:type="spellStart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Giardino</w:t>
      </w:r>
      <w:proofErr w:type="spellEnd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dei</w:t>
      </w:r>
      <w:proofErr w:type="spellEnd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Semplici</w:t>
      </w:r>
      <w:proofErr w:type="spellEnd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”, Department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of Pharmacy, “Gabriele </w:t>
      </w:r>
      <w:proofErr w:type="spellStart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d'Annunzio</w:t>
      </w:r>
      <w:proofErr w:type="spellEnd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” University, Chieti, Italy</w:t>
      </w:r>
    </w:p>
    <w:p w14:paraId="7CC88A2F" w14:textId="77777777" w:rsidR="00A72ECB" w:rsidRPr="0000227E" w:rsidRDefault="00A72ECB" w:rsidP="00A72EC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GB"/>
        </w:rPr>
        <w:t>3</w:t>
      </w: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Department of Pharmacognosy, Faculty of Pharmacy, Medical University of Sofia, 1000 Sofia, Bulgaria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hyperlink r:id="rId9" w:history="1">
        <w:r w:rsidRPr="00214495">
          <w:rPr>
            <w:rStyle w:val="Collegamentoipertestuale"/>
            <w:rFonts w:ascii="Times New Roman" w:eastAsia="Times New Roman" w:hAnsi="Times New Roman" w:cs="Times New Roman"/>
            <w:sz w:val="20"/>
            <w:szCs w:val="20"/>
            <w:lang w:val="en-GB"/>
          </w:rPr>
          <w:t>dzheleva@pharmfac.mu-sofia.bg</w:t>
        </w:r>
      </w:hyperlink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DZ)</w:t>
      </w:r>
    </w:p>
    <w:p w14:paraId="346A29D5" w14:textId="77777777" w:rsidR="00A72ECB" w:rsidRPr="004A2E57" w:rsidRDefault="00A72ECB" w:rsidP="00A72ECB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GB"/>
        </w:rPr>
        <w:t>4</w:t>
      </w: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Department of Biology, Science Faculty, </w:t>
      </w:r>
      <w:proofErr w:type="spellStart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Selcuk</w:t>
      </w:r>
      <w:proofErr w:type="spellEnd"/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University, Konya, Turke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hyperlink r:id="rId10" w:history="1">
        <w:r w:rsidRPr="00214495">
          <w:rPr>
            <w:rStyle w:val="Collegamentoipertestuale"/>
            <w:rFonts w:ascii="Times New Roman" w:hAnsi="Times New Roman" w:cs="Times New Roman"/>
            <w:sz w:val="20"/>
            <w:szCs w:val="20"/>
          </w:rPr>
          <w:t>gokhanzengin@selcuk.edu.tr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(GZ)</w:t>
      </w:r>
    </w:p>
    <w:p w14:paraId="67D3947D" w14:textId="77777777" w:rsidR="00A72ECB" w:rsidRPr="004A2E57" w:rsidRDefault="00A72ECB" w:rsidP="00A72ECB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</w:pP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GB"/>
        </w:rPr>
        <w:t>5</w:t>
      </w:r>
      <w:r w:rsidRPr="004A2E57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Department of Chemistry, Biology and Biotechnology, University of Perugia, Perugia, Italy</w:t>
      </w:r>
    </w:p>
    <w:p w14:paraId="3AF45D85" w14:textId="77777777" w:rsidR="00A72ECB" w:rsidRPr="00D40DE3" w:rsidRDefault="00A72ECB" w:rsidP="00A72ECB">
      <w:pPr>
        <w:spacing w:line="33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4A2E5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6</w:t>
      </w:r>
      <w:r w:rsidRPr="004A2E57">
        <w:rPr>
          <w:rFonts w:ascii="Times New Roman" w:hAnsi="Times New Roman" w:cs="Times New Roman"/>
          <w:i/>
          <w:iCs/>
          <w:sz w:val="20"/>
          <w:szCs w:val="20"/>
        </w:rPr>
        <w:t>Department of Medical Biochemistry, Faculty of Medicine, Harran University, Sanliurfa, 63290, Turke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hyperlink r:id="rId11" w:history="1">
        <w:r w:rsidRPr="00214495">
          <w:rPr>
            <w:rStyle w:val="Collegamentoipertestuale"/>
            <w:rFonts w:ascii="Times New Roman" w:hAnsi="Times New Roman" w:cs="Times New Roman"/>
            <w:sz w:val="20"/>
            <w:szCs w:val="20"/>
          </w:rPr>
          <w:t>mvcetiz@gmail.com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(MVC)</w:t>
      </w:r>
    </w:p>
    <w:p w14:paraId="4BB4968D" w14:textId="77777777" w:rsidR="00A72ECB" w:rsidRPr="004A2E57" w:rsidRDefault="00A72ECB" w:rsidP="00A72ECB">
      <w:pPr>
        <w:jc w:val="both"/>
        <w:rPr>
          <w:rFonts w:ascii="Times New Roman" w:eastAsia="Times New Roman" w:hAnsi="Times New Roman" w:cs="Times New Roman"/>
          <w:sz w:val="16"/>
          <w:szCs w:val="16"/>
          <w:lang w:val="en-GB"/>
        </w:rPr>
      </w:pPr>
    </w:p>
    <w:p w14:paraId="6A0073E4" w14:textId="77777777" w:rsidR="00A72ECB" w:rsidRDefault="00A72ECB" w:rsidP="00A72ECB">
      <w:pPr>
        <w:rPr>
          <w:rFonts w:ascii="Times New Roman" w:hAnsi="Times New Roman" w:cs="Times New Roman"/>
          <w:sz w:val="20"/>
          <w:szCs w:val="20"/>
        </w:rPr>
      </w:pPr>
      <w:r w:rsidRPr="004A2E57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4A2E57">
        <w:rPr>
          <w:rFonts w:ascii="Times New Roman" w:hAnsi="Times New Roman" w:cs="Times New Roman"/>
          <w:sz w:val="20"/>
          <w:szCs w:val="20"/>
        </w:rPr>
        <w:t>The authors equally contributed.</w:t>
      </w:r>
    </w:p>
    <w:p w14:paraId="2E6AD569" w14:textId="77777777" w:rsidR="00A72ECB" w:rsidRPr="004A2E57" w:rsidRDefault="00A72ECB" w:rsidP="00A72E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: claudio.ferrante@unich.it</w:t>
      </w:r>
    </w:p>
    <w:p w14:paraId="25FE348E" w14:textId="77777777" w:rsidR="007A5BAC" w:rsidRDefault="007A5BAC" w:rsidP="00131DF7">
      <w:pPr>
        <w:jc w:val="both"/>
        <w:rPr>
          <w:rFonts w:cstheme="minorHAnsi"/>
          <w:sz w:val="20"/>
          <w:szCs w:val="20"/>
        </w:rPr>
      </w:pPr>
    </w:p>
    <w:p w14:paraId="7D5176C6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6305A279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5666D141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796E1733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481B29E3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31357E50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428123CF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2A9E34EC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32DEA2E7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31B32595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1266E45B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625CD263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02D10679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0BAB3D4B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1A1EB290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063C891A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35798CA3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2E27F3AA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2D0200FA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42BA2DC5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2B2A002D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3AF3B234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02513E2A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4FD1C34D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17490265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453616F8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1B2C40D9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74DF3D52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49D33418" w14:textId="77777777" w:rsidR="008A1897" w:rsidRDefault="008A1897" w:rsidP="00131DF7">
      <w:pPr>
        <w:jc w:val="both"/>
        <w:rPr>
          <w:rFonts w:cstheme="minorHAnsi"/>
          <w:sz w:val="20"/>
          <w:szCs w:val="20"/>
        </w:rPr>
      </w:pPr>
    </w:p>
    <w:p w14:paraId="0926D456" w14:textId="77777777" w:rsidR="007A5BAC" w:rsidRDefault="007A5BAC" w:rsidP="00131DF7">
      <w:pPr>
        <w:jc w:val="both"/>
        <w:rPr>
          <w:rFonts w:cstheme="minorHAnsi"/>
          <w:sz w:val="20"/>
          <w:szCs w:val="20"/>
        </w:rPr>
      </w:pPr>
    </w:p>
    <w:p w14:paraId="459E77AE" w14:textId="77777777" w:rsidR="007A5BAC" w:rsidRDefault="007A5BAC" w:rsidP="00131DF7">
      <w:pPr>
        <w:jc w:val="both"/>
        <w:rPr>
          <w:rFonts w:cstheme="minorHAnsi"/>
          <w:sz w:val="20"/>
          <w:szCs w:val="20"/>
        </w:rPr>
      </w:pPr>
    </w:p>
    <w:p w14:paraId="635E0EB0" w14:textId="554B6E88" w:rsidR="00E77CA9" w:rsidRDefault="00E77CA9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  <w:r w:rsidRPr="00670990">
        <w:rPr>
          <w:rFonts w:cstheme="minorHAnsi"/>
          <w:b/>
          <w:bCs/>
          <w:color w:val="4472C4" w:themeColor="accent1"/>
          <w:sz w:val="20"/>
          <w:szCs w:val="20"/>
        </w:rPr>
        <w:t>Supplementary Tables</w:t>
      </w:r>
    </w:p>
    <w:p w14:paraId="2A666EA6" w14:textId="77777777" w:rsidR="000C0EB0" w:rsidRPr="00670990" w:rsidRDefault="000C0EB0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</w:p>
    <w:p w14:paraId="2E700884" w14:textId="001AD137" w:rsidR="009C0E9E" w:rsidRPr="00AD66A8" w:rsidRDefault="00E77CA9" w:rsidP="00281C0D">
      <w:pPr>
        <w:spacing w:line="360" w:lineRule="auto"/>
        <w:ind w:left="2250"/>
        <w:jc w:val="both"/>
        <w:rPr>
          <w:rFonts w:cstheme="minorHAnsi"/>
          <w:b/>
          <w:bCs/>
          <w:sz w:val="20"/>
          <w:szCs w:val="20"/>
        </w:rPr>
      </w:pPr>
      <w:r w:rsidRPr="007A5BAC">
        <w:rPr>
          <w:rFonts w:cstheme="minorHAnsi"/>
          <w:b/>
          <w:bCs/>
          <w:color w:val="4472C4" w:themeColor="accent1"/>
          <w:sz w:val="20"/>
          <w:szCs w:val="20"/>
        </w:rPr>
        <w:t xml:space="preserve">Table S1. </w:t>
      </w:r>
      <w:r w:rsidRPr="007A5BAC">
        <w:rPr>
          <w:rFonts w:cstheme="minorHAnsi"/>
          <w:sz w:val="20"/>
          <w:szCs w:val="20"/>
        </w:rPr>
        <w:t xml:space="preserve">Relevant </w:t>
      </w:r>
      <w:r w:rsidRPr="007A5BAC">
        <w:rPr>
          <w:rFonts w:cstheme="minorHAnsi"/>
          <w:color w:val="000000" w:themeColor="text1"/>
          <w:sz w:val="20"/>
          <w:szCs w:val="20"/>
        </w:rPr>
        <w:t xml:space="preserve">protein </w:t>
      </w:r>
      <w:r w:rsidR="002C60F3" w:rsidRPr="007A5BAC">
        <w:rPr>
          <w:rFonts w:cstheme="minorHAnsi"/>
          <w:color w:val="000000" w:themeColor="text1"/>
          <w:sz w:val="20"/>
          <w:szCs w:val="20"/>
        </w:rPr>
        <w:t xml:space="preserve">and </w:t>
      </w:r>
      <w:r w:rsidRPr="007A5BAC">
        <w:rPr>
          <w:rFonts w:cstheme="minorHAnsi"/>
          <w:sz w:val="20"/>
          <w:szCs w:val="20"/>
        </w:rPr>
        <w:t>enzyme target coordinates of the docking box.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  <w:gridCol w:w="1740"/>
        <w:gridCol w:w="5020"/>
      </w:tblGrid>
      <w:tr w:rsidR="00D73C12" w:rsidRPr="00D73C12" w14:paraId="701A1369" w14:textId="77777777" w:rsidTr="00D73C12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AA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1F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E0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43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id size X, Y, Z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B5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X, Y, Z dimensions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79B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D73C12" w:rsidRPr="00D73C12" w14:paraId="4DB4F540" w14:textId="77777777" w:rsidTr="00D73C12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67957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Enzyme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971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h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BC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D29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 Å X 30 Å X 40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767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062, 20.311, 11.94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DF7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Cusumano et al., 2024}</w:t>
            </w:r>
          </w:p>
        </w:tc>
      </w:tr>
      <w:tr w:rsidR="00D73C12" w:rsidRPr="00D73C12" w14:paraId="4F94C0B0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743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2A6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Ch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B0D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33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 Å X 30 Å X 30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42C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794, -19.63, -25.22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C9C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Duran et al., 2024)</w:t>
            </w:r>
          </w:p>
        </w:tc>
      </w:tr>
      <w:tr w:rsidR="00D73C12" w:rsidRPr="00D73C12" w14:paraId="248C1544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F62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1F2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y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BA5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8AC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 Å X 26 Å X 28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E97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3.194, 5.341, -26.2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CA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(Yagi et al., </w:t>
            </w:r>
            <w:proofErr w:type="gram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4;Kurt</w:t>
            </w:r>
            <w:proofErr w:type="gramEnd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‐Celep et al., 2024) </w:t>
            </w:r>
          </w:p>
        </w:tc>
      </w:tr>
      <w:tr w:rsidR="00D73C12" w:rsidRPr="00D73C12" w14:paraId="7EA4DA36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A76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AC4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myl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1C0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F22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 Å 28 Å X 24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02F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.188, 48.964, 22.88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58B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engin</w:t>
            </w:r>
            <w:proofErr w:type="spellEnd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t al., 2024)</w:t>
            </w:r>
          </w:p>
        </w:tc>
      </w:tr>
      <w:tr w:rsidR="00D73C12" w:rsidRPr="00D73C12" w14:paraId="5DB7ACAE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4E3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677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lucosid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B40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0C7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 Å 52 Å X 54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545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91, −8.008, −4.0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9EA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tiz</w:t>
            </w:r>
            <w:proofErr w:type="spellEnd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t al., 2024)</w:t>
            </w:r>
          </w:p>
        </w:tc>
      </w:tr>
      <w:tr w:rsidR="00D73C12" w:rsidRPr="00D73C12" w14:paraId="061A50F1" w14:textId="77777777" w:rsidTr="00D73C12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68646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ease-related protei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16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BD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ln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44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 Å X 52 Å X 40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246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66, 19.665, 32.65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DD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nter of inhibitor</w:t>
            </w:r>
          </w:p>
        </w:tc>
      </w:tr>
      <w:tr w:rsidR="00D73C12" w:rsidRPr="00D73C12" w14:paraId="271F0B1C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ED3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62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OS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28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9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 Å X 40 Å X 40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78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.854, 42.425, -12.57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63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nter of inhibitor</w:t>
            </w:r>
          </w:p>
        </w:tc>
      </w:tr>
      <w:tr w:rsidR="00D73C12" w:rsidRPr="00D73C12" w14:paraId="0372EEE8" w14:textId="77777777" w:rsidTr="00D73C12">
        <w:trPr>
          <w:trHeight w:val="32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9E67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82D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R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8EB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77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 Å X 34 Å X 28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C8D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.126,1.027, 51.32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0D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nter of inhibitor</w:t>
            </w:r>
          </w:p>
        </w:tc>
      </w:tr>
      <w:tr w:rsidR="00D73C12" w:rsidRPr="00D73C12" w14:paraId="3A91E57D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E4F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AC4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E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F0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88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 Å X 112 Å X 40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3C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.657, 17.779, 12.3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5C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nter of inhibitor</w:t>
            </w:r>
          </w:p>
        </w:tc>
      </w:tr>
      <w:tr w:rsidR="00D73C12" w:rsidRPr="00D73C12" w14:paraId="191D2682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C73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B53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5B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it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2D7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 Å 28 Å X 28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D8B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61, 16.62, 32.8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E40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Yu et al., 2010)</w:t>
            </w:r>
          </w:p>
        </w:tc>
      </w:tr>
      <w:tr w:rsidR="00D73C12" w:rsidRPr="00D73C12" w14:paraId="432B6D7C" w14:textId="77777777" w:rsidTr="00D73C12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F8A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1E0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41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fu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02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 Å X 40 Å X 40 Å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9B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632, -11.8, 21.56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AB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nter of inhibitor</w:t>
            </w:r>
          </w:p>
        </w:tc>
      </w:tr>
      <w:tr w:rsidR="00D73C12" w:rsidRPr="00D73C12" w14:paraId="461438D3" w14:textId="77777777" w:rsidTr="00D73C12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FA5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88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TGS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6F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f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63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0 Å X 54 Å X 76 Å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81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96, -15.097, 46.84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84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Yu et al., 2010)</w:t>
            </w:r>
          </w:p>
        </w:tc>
      </w:tr>
    </w:tbl>
    <w:p w14:paraId="19681586" w14:textId="77777777" w:rsidR="002C703C" w:rsidRDefault="002C703C">
      <w:pPr>
        <w:rPr>
          <w:rFonts w:cstheme="minorHAnsi"/>
          <w:sz w:val="16"/>
          <w:szCs w:val="16"/>
        </w:rPr>
      </w:pPr>
    </w:p>
    <w:p w14:paraId="147DCB9F" w14:textId="77777777" w:rsidR="008A1897" w:rsidRDefault="008A1897">
      <w:pPr>
        <w:rPr>
          <w:rFonts w:cstheme="minorHAnsi"/>
          <w:sz w:val="16"/>
          <w:szCs w:val="16"/>
        </w:rPr>
      </w:pPr>
    </w:p>
    <w:p w14:paraId="516C7CC6" w14:textId="77777777" w:rsidR="008A1897" w:rsidRDefault="008A1897">
      <w:pPr>
        <w:rPr>
          <w:rFonts w:cstheme="minorHAnsi"/>
          <w:sz w:val="16"/>
          <w:szCs w:val="16"/>
        </w:rPr>
      </w:pPr>
    </w:p>
    <w:p w14:paraId="5638E007" w14:textId="77777777" w:rsidR="008A1897" w:rsidRDefault="008A1897">
      <w:pPr>
        <w:rPr>
          <w:rFonts w:cstheme="minorHAnsi"/>
          <w:sz w:val="16"/>
          <w:szCs w:val="16"/>
        </w:rPr>
      </w:pPr>
    </w:p>
    <w:p w14:paraId="4ECFB539" w14:textId="77777777" w:rsidR="008A1897" w:rsidRDefault="008A1897">
      <w:pPr>
        <w:rPr>
          <w:rFonts w:cstheme="minorHAnsi"/>
          <w:sz w:val="16"/>
          <w:szCs w:val="16"/>
        </w:rPr>
      </w:pPr>
    </w:p>
    <w:p w14:paraId="630DC22F" w14:textId="77777777" w:rsidR="008A1897" w:rsidRDefault="008A1897">
      <w:pPr>
        <w:rPr>
          <w:rFonts w:cstheme="minorHAnsi"/>
          <w:sz w:val="16"/>
          <w:szCs w:val="16"/>
        </w:rPr>
      </w:pPr>
    </w:p>
    <w:p w14:paraId="1634100A" w14:textId="77777777" w:rsidR="008A1897" w:rsidRDefault="008A1897">
      <w:pPr>
        <w:rPr>
          <w:rFonts w:cstheme="minorHAnsi"/>
          <w:sz w:val="16"/>
          <w:szCs w:val="16"/>
        </w:rPr>
      </w:pPr>
    </w:p>
    <w:p w14:paraId="59201EFB" w14:textId="77777777" w:rsidR="008A1897" w:rsidRDefault="008A1897">
      <w:pPr>
        <w:rPr>
          <w:rFonts w:cstheme="minorHAnsi"/>
          <w:sz w:val="16"/>
          <w:szCs w:val="16"/>
        </w:rPr>
      </w:pPr>
    </w:p>
    <w:p w14:paraId="0EDD24A9" w14:textId="77777777" w:rsidR="008A1897" w:rsidRDefault="008A1897">
      <w:pPr>
        <w:rPr>
          <w:rFonts w:cstheme="minorHAnsi"/>
          <w:sz w:val="16"/>
          <w:szCs w:val="16"/>
        </w:rPr>
      </w:pPr>
    </w:p>
    <w:p w14:paraId="6B5F08EB" w14:textId="77777777" w:rsidR="008A1897" w:rsidRDefault="008A1897">
      <w:pPr>
        <w:rPr>
          <w:rFonts w:cstheme="minorHAnsi"/>
          <w:sz w:val="16"/>
          <w:szCs w:val="16"/>
        </w:rPr>
      </w:pPr>
    </w:p>
    <w:p w14:paraId="1028753E" w14:textId="77777777" w:rsidR="008A1897" w:rsidRDefault="008A1897">
      <w:pPr>
        <w:rPr>
          <w:rFonts w:cstheme="minorHAnsi"/>
          <w:sz w:val="16"/>
          <w:szCs w:val="16"/>
        </w:rPr>
      </w:pPr>
    </w:p>
    <w:p w14:paraId="0EF15407" w14:textId="77777777" w:rsidR="008A1897" w:rsidRDefault="008A1897">
      <w:pPr>
        <w:rPr>
          <w:rFonts w:cstheme="minorHAnsi"/>
          <w:sz w:val="16"/>
          <w:szCs w:val="16"/>
        </w:rPr>
      </w:pPr>
    </w:p>
    <w:p w14:paraId="0EA6277D" w14:textId="77777777" w:rsidR="008A1897" w:rsidRDefault="008A1897">
      <w:pPr>
        <w:rPr>
          <w:rFonts w:cstheme="minorHAnsi"/>
          <w:sz w:val="16"/>
          <w:szCs w:val="16"/>
        </w:rPr>
      </w:pPr>
    </w:p>
    <w:p w14:paraId="648F26BD" w14:textId="77777777" w:rsidR="008A1897" w:rsidRDefault="008A1897">
      <w:pPr>
        <w:rPr>
          <w:rFonts w:cstheme="minorHAnsi"/>
          <w:sz w:val="16"/>
          <w:szCs w:val="16"/>
        </w:rPr>
      </w:pPr>
    </w:p>
    <w:p w14:paraId="14FE3BEE" w14:textId="77777777" w:rsidR="008A1897" w:rsidRDefault="008A1897">
      <w:pPr>
        <w:rPr>
          <w:rFonts w:cstheme="minorHAnsi"/>
          <w:sz w:val="16"/>
          <w:szCs w:val="16"/>
        </w:rPr>
      </w:pPr>
    </w:p>
    <w:p w14:paraId="5EAD02F9" w14:textId="77777777" w:rsidR="008A1897" w:rsidRDefault="008A1897">
      <w:pPr>
        <w:rPr>
          <w:rFonts w:cstheme="minorHAnsi"/>
          <w:sz w:val="16"/>
          <w:szCs w:val="16"/>
        </w:rPr>
      </w:pPr>
    </w:p>
    <w:p w14:paraId="01B7D16B" w14:textId="77777777" w:rsidR="008A1897" w:rsidRDefault="008A1897">
      <w:pPr>
        <w:rPr>
          <w:rFonts w:cstheme="minorHAnsi"/>
          <w:sz w:val="16"/>
          <w:szCs w:val="16"/>
        </w:rPr>
      </w:pPr>
    </w:p>
    <w:p w14:paraId="33AB68AF" w14:textId="77777777" w:rsidR="008A1897" w:rsidRDefault="008A1897">
      <w:pPr>
        <w:rPr>
          <w:rFonts w:cstheme="minorHAnsi"/>
          <w:sz w:val="16"/>
          <w:szCs w:val="16"/>
        </w:rPr>
      </w:pPr>
    </w:p>
    <w:p w14:paraId="780D2344" w14:textId="77777777" w:rsidR="008A1897" w:rsidRDefault="008A1897">
      <w:pPr>
        <w:rPr>
          <w:rFonts w:cstheme="minorHAnsi"/>
          <w:sz w:val="16"/>
          <w:szCs w:val="16"/>
        </w:rPr>
      </w:pPr>
    </w:p>
    <w:p w14:paraId="74EF2C18" w14:textId="77777777" w:rsidR="008A1897" w:rsidRDefault="008A1897">
      <w:pPr>
        <w:rPr>
          <w:rFonts w:cstheme="minorHAnsi"/>
          <w:sz w:val="16"/>
          <w:szCs w:val="16"/>
        </w:rPr>
      </w:pPr>
    </w:p>
    <w:p w14:paraId="1B1335D4" w14:textId="77777777" w:rsidR="008A1897" w:rsidRDefault="008A1897">
      <w:pPr>
        <w:rPr>
          <w:rFonts w:cstheme="minorHAnsi"/>
          <w:sz w:val="16"/>
          <w:szCs w:val="16"/>
        </w:rPr>
      </w:pPr>
    </w:p>
    <w:p w14:paraId="30D9A826" w14:textId="77777777" w:rsidR="008A1897" w:rsidRDefault="008A1897">
      <w:pPr>
        <w:rPr>
          <w:rFonts w:cstheme="minorHAnsi"/>
          <w:sz w:val="16"/>
          <w:szCs w:val="16"/>
        </w:rPr>
      </w:pPr>
    </w:p>
    <w:p w14:paraId="4A0048FA" w14:textId="77777777" w:rsidR="00D73C12" w:rsidRDefault="00D73C12">
      <w:pPr>
        <w:rPr>
          <w:rFonts w:cstheme="minorHAnsi"/>
          <w:sz w:val="16"/>
          <w:szCs w:val="16"/>
        </w:rPr>
      </w:pPr>
    </w:p>
    <w:p w14:paraId="7C79D3E2" w14:textId="77777777" w:rsidR="00D73C12" w:rsidRDefault="00D73C12">
      <w:pPr>
        <w:rPr>
          <w:rFonts w:cstheme="minorHAnsi"/>
          <w:sz w:val="16"/>
          <w:szCs w:val="16"/>
        </w:rPr>
      </w:pPr>
    </w:p>
    <w:p w14:paraId="63CC7262" w14:textId="77777777" w:rsidR="003C143F" w:rsidRDefault="003C143F">
      <w:pPr>
        <w:rPr>
          <w:rFonts w:cstheme="minorHAnsi"/>
          <w:sz w:val="16"/>
          <w:szCs w:val="16"/>
        </w:rPr>
      </w:pPr>
    </w:p>
    <w:p w14:paraId="0756F1E9" w14:textId="10ED9DA2" w:rsidR="00093AF9" w:rsidRDefault="00072109" w:rsidP="003A6A0F">
      <w:pPr>
        <w:tabs>
          <w:tab w:val="left" w:pos="360"/>
        </w:tabs>
        <w:ind w:firstLine="720"/>
        <w:rPr>
          <w:rFonts w:cstheme="minorHAnsi"/>
          <w:sz w:val="20"/>
          <w:szCs w:val="20"/>
        </w:rPr>
      </w:pPr>
      <w:r w:rsidRPr="00AE3058">
        <w:rPr>
          <w:rFonts w:cstheme="minorHAnsi"/>
          <w:b/>
          <w:bCs/>
          <w:color w:val="4472C4" w:themeColor="accent1"/>
          <w:sz w:val="20"/>
          <w:szCs w:val="20"/>
        </w:rPr>
        <w:t>Table S2</w:t>
      </w:r>
      <w:r w:rsidR="00C65797">
        <w:rPr>
          <w:rFonts w:cstheme="minorHAnsi"/>
          <w:b/>
          <w:bCs/>
          <w:color w:val="4472C4" w:themeColor="accent1"/>
          <w:sz w:val="20"/>
          <w:szCs w:val="20"/>
        </w:rPr>
        <w:t>.</w:t>
      </w:r>
      <w:r w:rsidRPr="00AE3058">
        <w:rPr>
          <w:rFonts w:cstheme="minorHAnsi"/>
          <w:color w:val="000000" w:themeColor="text1"/>
          <w:sz w:val="20"/>
          <w:szCs w:val="20"/>
        </w:rPr>
        <w:t xml:space="preserve"> </w:t>
      </w:r>
      <w:r w:rsidRPr="00AE3058">
        <w:rPr>
          <w:rFonts w:cstheme="minorHAnsi"/>
          <w:sz w:val="20"/>
          <w:szCs w:val="20"/>
        </w:rPr>
        <w:t xml:space="preserve">Relevant </w:t>
      </w:r>
      <w:r w:rsidRPr="00AE3058">
        <w:rPr>
          <w:rFonts w:cstheme="minorHAnsi"/>
          <w:color w:val="000000" w:themeColor="text1"/>
          <w:sz w:val="20"/>
          <w:szCs w:val="20"/>
        </w:rPr>
        <w:t xml:space="preserve">protein and </w:t>
      </w:r>
      <w:r w:rsidRPr="00AE3058">
        <w:rPr>
          <w:rFonts w:cstheme="minorHAnsi"/>
          <w:sz w:val="20"/>
          <w:szCs w:val="20"/>
        </w:rPr>
        <w:t>enzyme result of the docking scores</w:t>
      </w:r>
    </w:p>
    <w:tbl>
      <w:tblPr>
        <w:tblW w:w="13157" w:type="dxa"/>
        <w:tblLook w:val="04A0" w:firstRow="1" w:lastRow="0" w:firstColumn="1" w:lastColumn="0" w:noHBand="0" w:noVBand="1"/>
      </w:tblPr>
      <w:tblGrid>
        <w:gridCol w:w="1320"/>
        <w:gridCol w:w="1717"/>
        <w:gridCol w:w="880"/>
        <w:gridCol w:w="1200"/>
        <w:gridCol w:w="800"/>
        <w:gridCol w:w="1200"/>
        <w:gridCol w:w="820"/>
        <w:gridCol w:w="1200"/>
        <w:gridCol w:w="980"/>
        <w:gridCol w:w="1200"/>
        <w:gridCol w:w="780"/>
        <w:gridCol w:w="1060"/>
      </w:tblGrid>
      <w:tr w:rsidR="00D73C12" w:rsidRPr="00D73C12" w14:paraId="28EA1485" w14:textId="77777777" w:rsidTr="00D73C12">
        <w:trPr>
          <w:trHeight w:val="320"/>
        </w:trPr>
        <w:tc>
          <w:tcPr>
            <w:tcW w:w="132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2F64122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2D18CB1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2B340D4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06EECB3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11F6D61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457F494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3F2A1ED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4DEE5BA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4C3FC47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4560705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1FC3213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DB ID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B6DCE7" w:fill="B8CCE4"/>
            <w:noWrap/>
            <w:vAlign w:val="center"/>
            <w:hideMark/>
          </w:tcPr>
          <w:p w14:paraId="1BDDD96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nding energy</w:t>
            </w:r>
          </w:p>
        </w:tc>
      </w:tr>
      <w:tr w:rsidR="00D73C12" w:rsidRPr="00D73C12" w14:paraId="62E440E5" w14:textId="77777777" w:rsidTr="00D73C1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21EC7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      Enzyme   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2E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hexuron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88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29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764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89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6D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A3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751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71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2DA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FE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</w:tr>
      <w:tr w:rsidR="00D73C12" w:rsidRPr="00D73C12" w14:paraId="7758C6D7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A7D5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40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hexos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6B7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043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E4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B09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1D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FE0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AEE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BF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58D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6F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</w:tr>
      <w:tr w:rsidR="00D73C12" w:rsidRPr="00D73C12" w14:paraId="3B2A554D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119A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C6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etin O-glucuron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C1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94A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13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3B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A1A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B5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E9D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44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758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BE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</w:tr>
      <w:tr w:rsidR="00D73C12" w:rsidRPr="00D73C12" w14:paraId="7F13CF00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7304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4A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itr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CE2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C1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96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CD3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63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ED8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6C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3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641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6C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</w:tr>
      <w:tr w:rsidR="00D73C12" w:rsidRPr="00D73C12" w14:paraId="3F6B8EBE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9239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E8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picatech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B5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B5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B9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6F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B2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8CB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38F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82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9B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5F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</w:tr>
      <w:tr w:rsidR="00D73C12" w:rsidRPr="00D73C12" w14:paraId="535F616E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FD80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50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itr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9F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24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0C1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07A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31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ED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6E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899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A2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9C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D73C12" w:rsidRPr="00D73C12" w14:paraId="72CC4E1A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9A68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22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21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A6E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51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52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6E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20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42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CBC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888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C6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2</w:t>
            </w:r>
          </w:p>
        </w:tc>
      </w:tr>
      <w:tr w:rsidR="00D73C12" w:rsidRPr="00D73C12" w14:paraId="57A3FD99" w14:textId="77777777" w:rsidTr="00D73C12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D379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E80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9F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4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D8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D01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60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25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8BB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8B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3F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66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</w:tr>
      <w:tr w:rsidR="00D73C12" w:rsidRPr="00D73C12" w14:paraId="2EDF8250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4B18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0EF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20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C0C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696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49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51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C1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4F5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4B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1F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E8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2</w:t>
            </w:r>
          </w:p>
        </w:tc>
      </w:tr>
      <w:tr w:rsidR="00D73C12" w:rsidRPr="00D73C12" w14:paraId="1E0B68C3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6FA6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66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peric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60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B5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97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0D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0A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BC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54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F0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F4A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0A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D73C12" w:rsidRPr="00D73C12" w14:paraId="63C29A6E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ED61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EC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-p-coumar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A2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54A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74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4D2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0F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066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11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97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ED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F5C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</w:t>
            </w:r>
          </w:p>
        </w:tc>
      </w:tr>
      <w:tr w:rsidR="00D73C12" w:rsidRPr="00D73C12" w14:paraId="321246F4" w14:textId="77777777" w:rsidTr="00D73C12">
        <w:trPr>
          <w:trHeight w:val="28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B497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24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perosi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F6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F1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A2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9B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1EA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309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83C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82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4B4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F5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</w:tr>
      <w:tr w:rsidR="00D73C12" w:rsidRPr="00D73C12" w14:paraId="351D00D6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8C58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791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oquercitr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AE1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61B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283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F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73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5A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1F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1B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BF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EA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1</w:t>
            </w:r>
          </w:p>
        </w:tc>
      </w:tr>
      <w:tr w:rsidR="00D73C12" w:rsidRPr="00D73C12" w14:paraId="1819E6BC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5E19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60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26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28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24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78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4F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78A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26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7F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1F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00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3</w:t>
            </w:r>
          </w:p>
        </w:tc>
      </w:tr>
      <w:tr w:rsidR="00D73C12" w:rsidRPr="00D73C12" w14:paraId="506F8FC6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57FC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79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e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11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412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FE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B6E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58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D01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9DB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E7B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15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F7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9</w:t>
            </w:r>
          </w:p>
        </w:tc>
      </w:tr>
      <w:tr w:rsidR="00D73C12" w:rsidRPr="00D73C12" w14:paraId="2D9B866E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B8F5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85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ocitric</w:t>
            </w:r>
            <w:proofErr w:type="spellEnd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51A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C7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B9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928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CE6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0A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7B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C3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8E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2B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7</w:t>
            </w:r>
          </w:p>
        </w:tc>
      </w:tr>
      <w:tr w:rsidR="00D73C12" w:rsidRPr="00D73C12" w14:paraId="55BD8796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0FC8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DB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pentos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26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2E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94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C0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E80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E7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AE5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1C6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D2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78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5</w:t>
            </w:r>
          </w:p>
        </w:tc>
      </w:tr>
      <w:tr w:rsidR="00D73C12" w:rsidRPr="00D73C12" w14:paraId="56583287" w14:textId="77777777" w:rsidTr="00D73C12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76E0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83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-p-coumar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A2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80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3A6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C5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5D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F4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614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66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18C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5B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7</w:t>
            </w:r>
          </w:p>
        </w:tc>
      </w:tr>
      <w:tr w:rsidR="00D73C12" w:rsidRPr="00D73C12" w14:paraId="27DA0DBA" w14:textId="77777777" w:rsidTr="00D73C12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755F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8DF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seudohyperic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2CA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qv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847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B0D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w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A36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FC0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y2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E00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4E1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dj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DBD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602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m8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EB9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4</w:t>
            </w:r>
          </w:p>
        </w:tc>
      </w:tr>
      <w:tr w:rsidR="00D73C12" w:rsidRPr="00D73C12" w14:paraId="4D8D84E7" w14:textId="77777777" w:rsidTr="00D73C12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4D5FA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roinflamm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82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hexuron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DA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D0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830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F7F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E1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EF9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9E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9B6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640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67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111437BE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0679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CA6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hexos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85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B0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96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CD8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5B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E5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88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82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D9C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688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4CE31A8D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B38C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2D4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etin O-glucuron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9D1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FF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47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5E4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476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F42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73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1FF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4EC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92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7EE3974E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E703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8B0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itr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DD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58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E2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0C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58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45D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1E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19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49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FC1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33261E72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077D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00D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picatech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50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FD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83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F9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377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1D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D0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CF2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2E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0D5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34D61A5B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AD2B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4A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itr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9A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86F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53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3B5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65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35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C2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5D8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9FC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A1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55C1FF21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DEDC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A12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91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30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3E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C5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A7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7E4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5F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E00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97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BB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51D0B57C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57D4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3B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A3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CE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41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01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2A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F3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DF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26B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65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68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3B39CB98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F469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1F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1F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07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04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B0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DD7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C2C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E6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F4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987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08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0BED39B8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45AD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BA2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peric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74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5B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01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9B7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EE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70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02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A7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6B5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C6B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045E29D1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BF62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F36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-p-coumar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DFC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963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6E2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F6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89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D7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130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EC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1F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18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58D9E1AF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6E7A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E7E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perosi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4C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B01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FD2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ED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69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2B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0B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38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169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C4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4FBFF563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3D40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DF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oquercitr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CD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76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CF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AA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8A0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687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3D4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C92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4D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74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21C9E4D6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5B03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18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257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1E0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CDE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47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B2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8E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979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58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712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A7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75D887B0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CA96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AF1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e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A3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57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51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1A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A03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E2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8C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C1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12E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C2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04A78704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A4FA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53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ocitric</w:t>
            </w:r>
            <w:proofErr w:type="spellEnd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24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8E4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2A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AA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462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0C74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04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2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A7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B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1B48CFD5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365F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EF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pentos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A64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92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C0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3D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B5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68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D4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0C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499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91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5E75EC71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9D08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D28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-p-coumar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EC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93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AD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C7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F3D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D0C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EC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40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FC8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14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4CF35E3F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C8ED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3F4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seudohyperic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3B6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it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7EE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D6C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7ED8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EE6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A0C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F76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0B7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1D4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341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73C12" w:rsidRPr="00D73C12" w14:paraId="72DEB86F" w14:textId="77777777" w:rsidTr="00D73C12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736A3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romodulato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C7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hexuron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46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DB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BB2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04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3D3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0B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11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17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6C7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25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</w:tr>
      <w:tr w:rsidR="00D73C12" w:rsidRPr="00D73C12" w14:paraId="56234856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6673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CBB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hexos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00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0F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A2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05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A1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54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69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09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B6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6DD4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</w:tr>
      <w:tr w:rsidR="00D73C12" w:rsidRPr="00D73C12" w14:paraId="23019277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B01C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16C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etin O-glucuron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577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AA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FE2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E9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F27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8A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6A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E3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A21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5E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</w:tr>
      <w:tr w:rsidR="00D73C12" w:rsidRPr="00D73C12" w14:paraId="3CFC85D9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CB002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8D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itr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93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06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D8B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2F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E85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E3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B3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CF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377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199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</w:tr>
      <w:tr w:rsidR="00D73C12" w:rsidRPr="00D73C12" w14:paraId="497D94FF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7BC2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58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picatech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AA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5BD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6CB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C9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9E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88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1B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F4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3C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4A1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0</w:t>
            </w:r>
          </w:p>
        </w:tc>
      </w:tr>
      <w:tr w:rsidR="00D73C12" w:rsidRPr="00D73C12" w14:paraId="75EE72CE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9D46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3E1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itr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8D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41A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ED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4F4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F5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76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2F8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64B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CBA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3224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</w:tr>
      <w:tr w:rsidR="00D73C12" w:rsidRPr="00D73C12" w14:paraId="74696F83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7400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5E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84B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A5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51C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5D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AA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28F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2A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56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F94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D50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</w:t>
            </w:r>
          </w:p>
        </w:tc>
      </w:tr>
      <w:tr w:rsidR="00D73C12" w:rsidRPr="00D73C12" w14:paraId="6975D504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7E0D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3E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836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AF8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5D8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B1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3C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9F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9E0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FF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44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49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7</w:t>
            </w:r>
          </w:p>
        </w:tc>
      </w:tr>
      <w:tr w:rsidR="00D73C12" w:rsidRPr="00D73C12" w14:paraId="58955486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9E69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8A5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0061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6F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413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E0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55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B0D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FFF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C2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73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BB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9</w:t>
            </w:r>
          </w:p>
        </w:tc>
      </w:tr>
      <w:tr w:rsidR="00D73C12" w:rsidRPr="00D73C12" w14:paraId="750FD4FC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871F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AE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peric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32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0EA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69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21F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D8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25C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9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D0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CC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CD4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</w:tr>
      <w:tr w:rsidR="00D73C12" w:rsidRPr="00D73C12" w14:paraId="2C9A2FD5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AD0B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D2F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-p-coumar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57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471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50D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661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B6C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1F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8F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493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F1F9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C0D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8</w:t>
            </w:r>
          </w:p>
        </w:tc>
      </w:tr>
      <w:tr w:rsidR="00D73C12" w:rsidRPr="00D73C12" w14:paraId="51371B7A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9C08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56E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perosi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F36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49F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83D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A6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4E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BE4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78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1CB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3D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5B3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</w:tr>
      <w:tr w:rsidR="00D73C12" w:rsidRPr="00D73C12" w14:paraId="2F3515F2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5E56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7D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oquercitr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A3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99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9B3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4BA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D1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FB6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2D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74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10F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D6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</w:tr>
      <w:tr w:rsidR="00D73C12" w:rsidRPr="00D73C12" w14:paraId="78D56DFD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7B5F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9E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-O-caffe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28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21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715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BE8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34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C9A8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CD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13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33A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FB0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3</w:t>
            </w:r>
          </w:p>
        </w:tc>
      </w:tr>
      <w:tr w:rsidR="00D73C12" w:rsidRPr="00D73C12" w14:paraId="5900079C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98330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11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ercet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188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35F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BB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5C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63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EB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77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E5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1BC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ED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5</w:t>
            </w:r>
          </w:p>
        </w:tc>
      </w:tr>
      <w:tr w:rsidR="00D73C12" w:rsidRPr="00D73C12" w14:paraId="5987C903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0D5C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83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ocitric</w:t>
            </w:r>
            <w:proofErr w:type="spellEnd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1A1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B1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1C7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413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CB3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5C9C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AE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E1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2FE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B50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7</w:t>
            </w:r>
          </w:p>
        </w:tc>
      </w:tr>
      <w:tr w:rsidR="00D73C12" w:rsidRPr="00D73C12" w14:paraId="29A29441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766D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E50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yricetin 3-O-pentos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E3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2DD2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ABF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813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39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CD79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CB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E8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02B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B4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</w:t>
            </w:r>
          </w:p>
        </w:tc>
      </w:tr>
      <w:tr w:rsidR="00D73C12" w:rsidRPr="00D73C12" w14:paraId="1ED46089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E417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FB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-p-coumaroylquin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6E4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EEA8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71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2A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16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C457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325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3C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DF3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ED45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5</w:t>
            </w:r>
          </w:p>
        </w:tc>
      </w:tr>
      <w:tr w:rsidR="00D73C12" w:rsidRPr="00D73C12" w14:paraId="5926016E" w14:textId="77777777" w:rsidTr="00D73C12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833E5" w14:textId="77777777" w:rsidR="00D73C12" w:rsidRPr="00D73C12" w:rsidRDefault="00D73C12" w:rsidP="00D73C1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C70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seudohyperic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8A5D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0E8A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AE9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h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4E7F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1DF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bhj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D05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8A2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mg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CCFE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14A7" w14:textId="77777777" w:rsidR="00D73C12" w:rsidRPr="00D73C12" w:rsidRDefault="00D73C12" w:rsidP="00D73C1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f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FF1D" w14:textId="77777777" w:rsidR="00D73C12" w:rsidRPr="00D73C12" w:rsidRDefault="00D73C12" w:rsidP="00D73C1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3</w:t>
            </w:r>
          </w:p>
        </w:tc>
      </w:tr>
    </w:tbl>
    <w:p w14:paraId="7D41B1C4" w14:textId="77777777" w:rsidR="002F2DB3" w:rsidRDefault="002F2DB3" w:rsidP="007D5408"/>
    <w:p w14:paraId="1B48C7E3" w14:textId="216ED51A" w:rsidR="00CC04FF" w:rsidRDefault="00CC04FF" w:rsidP="002220F2">
      <w:pPr>
        <w:jc w:val="center"/>
      </w:pPr>
    </w:p>
    <w:p w14:paraId="6771E8DC" w14:textId="77777777" w:rsidR="002F2DB3" w:rsidRDefault="002F2DB3" w:rsidP="002220F2">
      <w:pPr>
        <w:jc w:val="center"/>
      </w:pPr>
    </w:p>
    <w:p w14:paraId="7E181204" w14:textId="22436AFC" w:rsidR="00D464DE" w:rsidRDefault="00D73C12" w:rsidP="008A1897">
      <w:pPr>
        <w:tabs>
          <w:tab w:val="left" w:pos="2700"/>
        </w:tabs>
        <w:ind w:left="3420" w:hanging="1710"/>
        <w:rPr>
          <w:rFonts w:cstheme="minorHAnsi"/>
          <w:bCs/>
          <w:color w:val="000000"/>
          <w:sz w:val="20"/>
          <w:szCs w:val="20"/>
        </w:rPr>
      </w:pPr>
      <w:r>
        <w:rPr>
          <w:rFonts w:cstheme="minorHAnsi"/>
          <w:b/>
          <w:color w:val="4372C4"/>
          <w:sz w:val="20"/>
          <w:szCs w:val="20"/>
        </w:rPr>
        <w:tab/>
      </w:r>
      <w:r w:rsidR="005B5383" w:rsidRPr="00314932">
        <w:rPr>
          <w:rFonts w:cstheme="minorHAnsi"/>
          <w:b/>
          <w:color w:val="4372C4"/>
          <w:sz w:val="20"/>
          <w:szCs w:val="20"/>
        </w:rPr>
        <w:t>Table S</w:t>
      </w:r>
      <w:r w:rsidR="003964EE">
        <w:rPr>
          <w:rFonts w:cstheme="minorHAnsi"/>
          <w:b/>
          <w:color w:val="4372C4"/>
          <w:sz w:val="20"/>
          <w:szCs w:val="20"/>
        </w:rPr>
        <w:t>3</w:t>
      </w:r>
      <w:r w:rsidR="005B5383" w:rsidRPr="00314932">
        <w:rPr>
          <w:rFonts w:cstheme="minorHAnsi"/>
          <w:b/>
          <w:color w:val="4372C4"/>
          <w:sz w:val="20"/>
          <w:szCs w:val="20"/>
        </w:rPr>
        <w:t>.</w:t>
      </w:r>
      <w:r w:rsidR="001700DE" w:rsidRPr="00314932">
        <w:rPr>
          <w:rFonts w:cstheme="minorHAnsi"/>
          <w:b/>
          <w:color w:val="000000"/>
          <w:sz w:val="20"/>
          <w:szCs w:val="20"/>
        </w:rPr>
        <w:t xml:space="preserve">  </w:t>
      </w:r>
      <w:r w:rsidR="001700DE" w:rsidRPr="00314932">
        <w:rPr>
          <w:rFonts w:cstheme="minorHAnsi"/>
          <w:bCs/>
          <w:color w:val="000000"/>
          <w:sz w:val="20"/>
          <w:szCs w:val="20"/>
        </w:rPr>
        <w:t>Selected protein-ligand complexes for MM/PBSA binding free energy analysis based on molecular dynamics simulations.</w:t>
      </w:r>
    </w:p>
    <w:tbl>
      <w:tblPr>
        <w:tblW w:w="10000" w:type="dxa"/>
        <w:jc w:val="center"/>
        <w:tblLook w:val="04A0" w:firstRow="1" w:lastRow="0" w:firstColumn="1" w:lastColumn="0" w:noHBand="0" w:noVBand="1"/>
      </w:tblPr>
      <w:tblGrid>
        <w:gridCol w:w="2580"/>
        <w:gridCol w:w="960"/>
        <w:gridCol w:w="1020"/>
        <w:gridCol w:w="820"/>
        <w:gridCol w:w="820"/>
        <w:gridCol w:w="860"/>
        <w:gridCol w:w="980"/>
        <w:gridCol w:w="780"/>
        <w:gridCol w:w="1180"/>
      </w:tblGrid>
      <w:tr w:rsidR="00D73C12" w:rsidRPr="00D73C12" w14:paraId="2AAA5425" w14:textId="77777777" w:rsidTr="00D73C12">
        <w:trPr>
          <w:trHeight w:val="32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100050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8CD03A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a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C11128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DWAAL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600931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F18CA1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50D357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UR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6C9B62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G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35EDE4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SOL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981FBE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</w:tr>
      <w:tr w:rsidR="00D73C12" w:rsidRPr="00D73C12" w14:paraId="5E6818B6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6E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T_hypero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C3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029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3CF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4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41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69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97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8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C8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F4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5.68</w:t>
            </w:r>
          </w:p>
        </w:tc>
      </w:tr>
      <w:tr w:rsidR="00D73C12" w:rsidRPr="00D73C12" w14:paraId="4E5E4224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31F" w14:textId="0F6C18A5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06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EF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99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8AB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FE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62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250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D6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8</w:t>
            </w:r>
          </w:p>
        </w:tc>
      </w:tr>
      <w:tr w:rsidR="00D73C12" w:rsidRPr="00D73C12" w14:paraId="11A7681A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B3E" w14:textId="40FA364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7D0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F0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67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7EF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0F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B3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4E8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A48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:rsidR="00D73C12" w:rsidRPr="00D73C12" w14:paraId="6BA8AD68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DB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T_myricit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94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9D7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2E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3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F7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07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9C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17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67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22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8.28</w:t>
            </w:r>
          </w:p>
        </w:tc>
      </w:tr>
      <w:tr w:rsidR="00D73C12" w:rsidRPr="00D73C12" w14:paraId="09BBD80C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B0E" w14:textId="5A010E71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DB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5A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A7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68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6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A29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EE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EF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</w:tr>
      <w:tr w:rsidR="00D73C12" w:rsidRPr="00D73C12" w14:paraId="621ADA93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F511" w14:textId="7593FE48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33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D3F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B4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DC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E29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66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DC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B7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D73C12" w:rsidRPr="00D73C12" w14:paraId="69AC24EA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366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S2_hyper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68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D4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3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FAE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2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66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08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1B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6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0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D9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6.49</w:t>
            </w:r>
          </w:p>
        </w:tc>
      </w:tr>
      <w:tr w:rsidR="00D73C12" w:rsidRPr="00D73C12" w14:paraId="03923A6A" w14:textId="77777777" w:rsidTr="00D73C12">
        <w:trPr>
          <w:trHeight w:val="32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926" w14:textId="498F0C50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8F1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9D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50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77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BE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B8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46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D4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6</w:t>
            </w:r>
          </w:p>
        </w:tc>
      </w:tr>
      <w:tr w:rsidR="00D73C12" w:rsidRPr="00D73C12" w14:paraId="4CA4E193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627" w14:textId="0FD83228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F0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0BC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34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D9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59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8B1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F56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60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D73C12" w:rsidRPr="00D73C12" w14:paraId="79577CC3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5B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S2_pseudohyper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54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EEC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6E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5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5F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94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347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E1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7F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4.55</w:t>
            </w:r>
          </w:p>
        </w:tc>
      </w:tr>
      <w:tr w:rsidR="00D73C12" w:rsidRPr="00D73C12" w14:paraId="22362BCE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4C76" w14:textId="7408DAE1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C0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94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4A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39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82A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8B8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7BF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F9E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78</w:t>
            </w:r>
          </w:p>
        </w:tc>
      </w:tr>
      <w:tr w:rsidR="00D73C12" w:rsidRPr="00D73C12" w14:paraId="2EB93B77" w14:textId="77777777" w:rsidTr="00D73C12">
        <w:trPr>
          <w:trHeight w:val="28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397B" w14:textId="12C1EC5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EDA3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6AC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84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744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8B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13C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9C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71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</w:tr>
      <w:tr w:rsidR="00D73C12" w:rsidRPr="00D73C12" w14:paraId="402DFCAC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A7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X2_myricetin-3-O-hexuron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06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84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9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D84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85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78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20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0C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9DF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4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A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1.13</w:t>
            </w:r>
          </w:p>
        </w:tc>
      </w:tr>
      <w:tr w:rsidR="00D73C12" w:rsidRPr="00D73C12" w14:paraId="72771E51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CBD" w14:textId="34949029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8B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7C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70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6B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54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C3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D3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6A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06</w:t>
            </w:r>
          </w:p>
        </w:tc>
      </w:tr>
      <w:tr w:rsidR="00D73C12" w:rsidRPr="00D73C12" w14:paraId="17710F81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F09A" w14:textId="426B4478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26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1A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9E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4518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7A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585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A5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10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</w:tr>
      <w:tr w:rsidR="00D73C12" w:rsidRPr="00D73C12" w14:paraId="2D4FB4A9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4A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RT_hyperi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E9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E3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1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0D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9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C9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1EA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4BBB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1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4F6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48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8.87</w:t>
            </w:r>
          </w:p>
        </w:tc>
      </w:tr>
      <w:tr w:rsidR="00D73C12" w:rsidRPr="00D73C12" w14:paraId="05F3DB56" w14:textId="77777777" w:rsidTr="00D73C12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7AE7" w14:textId="282E85B0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E302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9D90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55A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50B9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76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601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C8B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795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77</w:t>
            </w:r>
          </w:p>
        </w:tc>
      </w:tr>
      <w:tr w:rsidR="00D73C12" w:rsidRPr="00D73C12" w14:paraId="5BA5662D" w14:textId="77777777" w:rsidTr="00D73C12">
        <w:trPr>
          <w:trHeight w:val="32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B4D" w14:textId="1BCB7F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477E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839D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BE1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B84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C8F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91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6C17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78C" w14:textId="77777777" w:rsidR="00D73C12" w:rsidRPr="00D73C12" w:rsidRDefault="00D73C12" w:rsidP="00D73C1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73C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</w:tr>
    </w:tbl>
    <w:p w14:paraId="241CEA8A" w14:textId="77777777" w:rsidR="003A6A0F" w:rsidRPr="00314932" w:rsidRDefault="003A6A0F" w:rsidP="00D73C12">
      <w:pPr>
        <w:tabs>
          <w:tab w:val="left" w:pos="2700"/>
        </w:tabs>
        <w:jc w:val="center"/>
        <w:rPr>
          <w:rFonts w:cstheme="minorHAnsi"/>
          <w:bCs/>
          <w:color w:val="000000"/>
          <w:sz w:val="20"/>
          <w:szCs w:val="20"/>
        </w:rPr>
      </w:pPr>
    </w:p>
    <w:p w14:paraId="62693149" w14:textId="77777777" w:rsidR="005B5383" w:rsidRDefault="005B5383"/>
    <w:p w14:paraId="21BC4502" w14:textId="77777777" w:rsidR="00615F4D" w:rsidRDefault="00615F4D"/>
    <w:p w14:paraId="5509589F" w14:textId="77777777" w:rsidR="00615F4D" w:rsidRDefault="00615F4D"/>
    <w:sectPr w:rsidR="00615F4D" w:rsidSect="009C0E9E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00024" w14:textId="77777777" w:rsidR="00964C85" w:rsidRDefault="00964C85" w:rsidP="00FC1299">
      <w:r>
        <w:separator/>
      </w:r>
    </w:p>
  </w:endnote>
  <w:endnote w:type="continuationSeparator" w:id="0">
    <w:p w14:paraId="59371E0B" w14:textId="77777777" w:rsidR="00964C85" w:rsidRDefault="00964C85" w:rsidP="00FC1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7AA12" w14:textId="77777777" w:rsidR="00964C85" w:rsidRDefault="00964C85" w:rsidP="00FC1299">
      <w:r>
        <w:separator/>
      </w:r>
    </w:p>
  </w:footnote>
  <w:footnote w:type="continuationSeparator" w:id="0">
    <w:p w14:paraId="515EB827" w14:textId="77777777" w:rsidR="00964C85" w:rsidRDefault="00964C85" w:rsidP="00FC12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07064"/>
    <w:multiLevelType w:val="multilevel"/>
    <w:tmpl w:val="06F66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yNjY0NbIwMDQwMjdX0lEKTi0uzszPAykwrAUAdHRS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6393D"/>
    <w:rsid w:val="00014CE9"/>
    <w:rsid w:val="0001738D"/>
    <w:rsid w:val="00021ABF"/>
    <w:rsid w:val="000229A7"/>
    <w:rsid w:val="00043E10"/>
    <w:rsid w:val="0005413B"/>
    <w:rsid w:val="00055658"/>
    <w:rsid w:val="00063035"/>
    <w:rsid w:val="00070BBB"/>
    <w:rsid w:val="00072109"/>
    <w:rsid w:val="0008016D"/>
    <w:rsid w:val="00080614"/>
    <w:rsid w:val="000847E8"/>
    <w:rsid w:val="00085E02"/>
    <w:rsid w:val="0008669A"/>
    <w:rsid w:val="000935D5"/>
    <w:rsid w:val="00093AF9"/>
    <w:rsid w:val="00095FAB"/>
    <w:rsid w:val="000B2793"/>
    <w:rsid w:val="000C0910"/>
    <w:rsid w:val="000C0EB0"/>
    <w:rsid w:val="000D056E"/>
    <w:rsid w:val="000F09A1"/>
    <w:rsid w:val="000F16EA"/>
    <w:rsid w:val="000F1D04"/>
    <w:rsid w:val="000F5103"/>
    <w:rsid w:val="00102927"/>
    <w:rsid w:val="00107C63"/>
    <w:rsid w:val="00111160"/>
    <w:rsid w:val="0012463C"/>
    <w:rsid w:val="00126E69"/>
    <w:rsid w:val="00131DF7"/>
    <w:rsid w:val="001326B0"/>
    <w:rsid w:val="00137F8E"/>
    <w:rsid w:val="00140D52"/>
    <w:rsid w:val="0014222E"/>
    <w:rsid w:val="001450DC"/>
    <w:rsid w:val="00146D2C"/>
    <w:rsid w:val="0014782D"/>
    <w:rsid w:val="001525A4"/>
    <w:rsid w:val="001544C6"/>
    <w:rsid w:val="0016552E"/>
    <w:rsid w:val="001664FE"/>
    <w:rsid w:val="001700DE"/>
    <w:rsid w:val="00173D64"/>
    <w:rsid w:val="00181274"/>
    <w:rsid w:val="0018688D"/>
    <w:rsid w:val="001915F9"/>
    <w:rsid w:val="001A2C71"/>
    <w:rsid w:val="001A30DE"/>
    <w:rsid w:val="001A74CF"/>
    <w:rsid w:val="001A7BAA"/>
    <w:rsid w:val="001B40AF"/>
    <w:rsid w:val="001C79EB"/>
    <w:rsid w:val="001D69A0"/>
    <w:rsid w:val="001E1982"/>
    <w:rsid w:val="001E4385"/>
    <w:rsid w:val="001F4BEF"/>
    <w:rsid w:val="001F5FDC"/>
    <w:rsid w:val="001F6A2C"/>
    <w:rsid w:val="001F79FF"/>
    <w:rsid w:val="001F7CCC"/>
    <w:rsid w:val="00205252"/>
    <w:rsid w:val="00213065"/>
    <w:rsid w:val="00221E6C"/>
    <w:rsid w:val="002220F2"/>
    <w:rsid w:val="00230126"/>
    <w:rsid w:val="002302B9"/>
    <w:rsid w:val="00230756"/>
    <w:rsid w:val="00231C0E"/>
    <w:rsid w:val="002364AC"/>
    <w:rsid w:val="00250BBA"/>
    <w:rsid w:val="00250F7D"/>
    <w:rsid w:val="002516FF"/>
    <w:rsid w:val="00251A85"/>
    <w:rsid w:val="00254A59"/>
    <w:rsid w:val="00263DEC"/>
    <w:rsid w:val="0026777A"/>
    <w:rsid w:val="00270D4A"/>
    <w:rsid w:val="00270F24"/>
    <w:rsid w:val="00281C0D"/>
    <w:rsid w:val="0028461B"/>
    <w:rsid w:val="0028598C"/>
    <w:rsid w:val="002A2B48"/>
    <w:rsid w:val="002B3DE6"/>
    <w:rsid w:val="002C60F3"/>
    <w:rsid w:val="002C703C"/>
    <w:rsid w:val="002C7590"/>
    <w:rsid w:val="002D01DC"/>
    <w:rsid w:val="002D69A5"/>
    <w:rsid w:val="002E693D"/>
    <w:rsid w:val="002E7EEA"/>
    <w:rsid w:val="002F2DB3"/>
    <w:rsid w:val="002F559E"/>
    <w:rsid w:val="003046FC"/>
    <w:rsid w:val="00314932"/>
    <w:rsid w:val="0032055F"/>
    <w:rsid w:val="003206D4"/>
    <w:rsid w:val="00326D47"/>
    <w:rsid w:val="003478CE"/>
    <w:rsid w:val="00351A92"/>
    <w:rsid w:val="0035781E"/>
    <w:rsid w:val="00357DBD"/>
    <w:rsid w:val="003912D4"/>
    <w:rsid w:val="003924F6"/>
    <w:rsid w:val="003964EE"/>
    <w:rsid w:val="00396FD9"/>
    <w:rsid w:val="003A4F85"/>
    <w:rsid w:val="003A599F"/>
    <w:rsid w:val="003A6A0F"/>
    <w:rsid w:val="003B7496"/>
    <w:rsid w:val="003C143F"/>
    <w:rsid w:val="003D488F"/>
    <w:rsid w:val="003F683F"/>
    <w:rsid w:val="00413268"/>
    <w:rsid w:val="00417F71"/>
    <w:rsid w:val="0042247C"/>
    <w:rsid w:val="00430644"/>
    <w:rsid w:val="00431176"/>
    <w:rsid w:val="00433498"/>
    <w:rsid w:val="0043555E"/>
    <w:rsid w:val="00442B01"/>
    <w:rsid w:val="00443C1E"/>
    <w:rsid w:val="004475C5"/>
    <w:rsid w:val="004529AF"/>
    <w:rsid w:val="00455BD1"/>
    <w:rsid w:val="0046439E"/>
    <w:rsid w:val="0047117F"/>
    <w:rsid w:val="00471E89"/>
    <w:rsid w:val="00476F0D"/>
    <w:rsid w:val="004770D4"/>
    <w:rsid w:val="00484709"/>
    <w:rsid w:val="00487023"/>
    <w:rsid w:val="00487A57"/>
    <w:rsid w:val="00487C8E"/>
    <w:rsid w:val="00493DF3"/>
    <w:rsid w:val="004A09B6"/>
    <w:rsid w:val="004A24DE"/>
    <w:rsid w:val="004A47EA"/>
    <w:rsid w:val="004A7A9A"/>
    <w:rsid w:val="004B33DA"/>
    <w:rsid w:val="004C1D04"/>
    <w:rsid w:val="004D18E6"/>
    <w:rsid w:val="004E1CA5"/>
    <w:rsid w:val="004F0491"/>
    <w:rsid w:val="00541121"/>
    <w:rsid w:val="00546D5C"/>
    <w:rsid w:val="005657A8"/>
    <w:rsid w:val="00571D69"/>
    <w:rsid w:val="00572A9C"/>
    <w:rsid w:val="00576A36"/>
    <w:rsid w:val="00581E37"/>
    <w:rsid w:val="005879E7"/>
    <w:rsid w:val="005917AD"/>
    <w:rsid w:val="00594737"/>
    <w:rsid w:val="00595F46"/>
    <w:rsid w:val="00597B5A"/>
    <w:rsid w:val="005A43D6"/>
    <w:rsid w:val="005B3AA5"/>
    <w:rsid w:val="005B5383"/>
    <w:rsid w:val="005C135E"/>
    <w:rsid w:val="005C797D"/>
    <w:rsid w:val="005D1126"/>
    <w:rsid w:val="005D17C5"/>
    <w:rsid w:val="005D61F9"/>
    <w:rsid w:val="005E12F0"/>
    <w:rsid w:val="005E6DF5"/>
    <w:rsid w:val="005F09BC"/>
    <w:rsid w:val="005F1FC3"/>
    <w:rsid w:val="00603880"/>
    <w:rsid w:val="00610552"/>
    <w:rsid w:val="00615F4D"/>
    <w:rsid w:val="00617960"/>
    <w:rsid w:val="00617DC7"/>
    <w:rsid w:val="006344E8"/>
    <w:rsid w:val="006405D7"/>
    <w:rsid w:val="00653463"/>
    <w:rsid w:val="0065377F"/>
    <w:rsid w:val="006544BF"/>
    <w:rsid w:val="00655C6B"/>
    <w:rsid w:val="00656B1D"/>
    <w:rsid w:val="00670361"/>
    <w:rsid w:val="00687462"/>
    <w:rsid w:val="006A3927"/>
    <w:rsid w:val="006C6402"/>
    <w:rsid w:val="006C6946"/>
    <w:rsid w:val="006D2E28"/>
    <w:rsid w:val="006D3E5D"/>
    <w:rsid w:val="006D4620"/>
    <w:rsid w:val="006E358D"/>
    <w:rsid w:val="006E705F"/>
    <w:rsid w:val="006E7C92"/>
    <w:rsid w:val="006F30BC"/>
    <w:rsid w:val="006F5571"/>
    <w:rsid w:val="006F7AD0"/>
    <w:rsid w:val="00700BF5"/>
    <w:rsid w:val="00721177"/>
    <w:rsid w:val="00722FCA"/>
    <w:rsid w:val="0072469D"/>
    <w:rsid w:val="00726046"/>
    <w:rsid w:val="0072754C"/>
    <w:rsid w:val="0073124A"/>
    <w:rsid w:val="00734655"/>
    <w:rsid w:val="007347FD"/>
    <w:rsid w:val="00736446"/>
    <w:rsid w:val="00757CD2"/>
    <w:rsid w:val="00763CD9"/>
    <w:rsid w:val="00766591"/>
    <w:rsid w:val="00776D79"/>
    <w:rsid w:val="0078578E"/>
    <w:rsid w:val="007A372F"/>
    <w:rsid w:val="007A51DD"/>
    <w:rsid w:val="007A5BAC"/>
    <w:rsid w:val="007A6212"/>
    <w:rsid w:val="007A6FF2"/>
    <w:rsid w:val="007B2448"/>
    <w:rsid w:val="007D021F"/>
    <w:rsid w:val="007D0678"/>
    <w:rsid w:val="007D0775"/>
    <w:rsid w:val="007D523B"/>
    <w:rsid w:val="007D5408"/>
    <w:rsid w:val="007D6F29"/>
    <w:rsid w:val="007E3A8C"/>
    <w:rsid w:val="008055F9"/>
    <w:rsid w:val="00807E26"/>
    <w:rsid w:val="00810897"/>
    <w:rsid w:val="008161A0"/>
    <w:rsid w:val="00821F12"/>
    <w:rsid w:val="00822E00"/>
    <w:rsid w:val="00824584"/>
    <w:rsid w:val="0082505F"/>
    <w:rsid w:val="00834EA8"/>
    <w:rsid w:val="0083752C"/>
    <w:rsid w:val="0084303C"/>
    <w:rsid w:val="0084344F"/>
    <w:rsid w:val="00843A4E"/>
    <w:rsid w:val="00844944"/>
    <w:rsid w:val="00845109"/>
    <w:rsid w:val="0084776B"/>
    <w:rsid w:val="0085391A"/>
    <w:rsid w:val="00861E27"/>
    <w:rsid w:val="0086534E"/>
    <w:rsid w:val="00872565"/>
    <w:rsid w:val="008739F7"/>
    <w:rsid w:val="00873C8E"/>
    <w:rsid w:val="008800F1"/>
    <w:rsid w:val="00881525"/>
    <w:rsid w:val="00884FFB"/>
    <w:rsid w:val="00885A28"/>
    <w:rsid w:val="008906C6"/>
    <w:rsid w:val="00894772"/>
    <w:rsid w:val="00894DAF"/>
    <w:rsid w:val="00895ACF"/>
    <w:rsid w:val="008973FF"/>
    <w:rsid w:val="008A1897"/>
    <w:rsid w:val="008D4761"/>
    <w:rsid w:val="008E6CF0"/>
    <w:rsid w:val="008E6DAB"/>
    <w:rsid w:val="0090162B"/>
    <w:rsid w:val="00912E9D"/>
    <w:rsid w:val="009140E9"/>
    <w:rsid w:val="009172F9"/>
    <w:rsid w:val="00937214"/>
    <w:rsid w:val="0094073A"/>
    <w:rsid w:val="009418EB"/>
    <w:rsid w:val="00941DCD"/>
    <w:rsid w:val="00952049"/>
    <w:rsid w:val="00954986"/>
    <w:rsid w:val="00955DFC"/>
    <w:rsid w:val="009602D1"/>
    <w:rsid w:val="00964C85"/>
    <w:rsid w:val="00972577"/>
    <w:rsid w:val="00976A8B"/>
    <w:rsid w:val="00993C3B"/>
    <w:rsid w:val="009B3C7F"/>
    <w:rsid w:val="009B3DBF"/>
    <w:rsid w:val="009B4F78"/>
    <w:rsid w:val="009C0E9E"/>
    <w:rsid w:val="009C32BD"/>
    <w:rsid w:val="009C72DA"/>
    <w:rsid w:val="009E2FD3"/>
    <w:rsid w:val="009E44D2"/>
    <w:rsid w:val="00A02324"/>
    <w:rsid w:val="00A05AD0"/>
    <w:rsid w:val="00A0743C"/>
    <w:rsid w:val="00A1188E"/>
    <w:rsid w:val="00A15BDF"/>
    <w:rsid w:val="00A23B71"/>
    <w:rsid w:val="00A41BA4"/>
    <w:rsid w:val="00A558FD"/>
    <w:rsid w:val="00A577E6"/>
    <w:rsid w:val="00A7030B"/>
    <w:rsid w:val="00A71E12"/>
    <w:rsid w:val="00A72ECB"/>
    <w:rsid w:val="00A855B0"/>
    <w:rsid w:val="00A85C81"/>
    <w:rsid w:val="00A87480"/>
    <w:rsid w:val="00A9467C"/>
    <w:rsid w:val="00AA294A"/>
    <w:rsid w:val="00AA4054"/>
    <w:rsid w:val="00AB0E9F"/>
    <w:rsid w:val="00AB280C"/>
    <w:rsid w:val="00AD66A8"/>
    <w:rsid w:val="00AE3058"/>
    <w:rsid w:val="00AE3874"/>
    <w:rsid w:val="00AF5517"/>
    <w:rsid w:val="00B037A4"/>
    <w:rsid w:val="00B11176"/>
    <w:rsid w:val="00B13E9A"/>
    <w:rsid w:val="00B14C74"/>
    <w:rsid w:val="00B226AA"/>
    <w:rsid w:val="00B27127"/>
    <w:rsid w:val="00B378D1"/>
    <w:rsid w:val="00B40ECA"/>
    <w:rsid w:val="00B47A23"/>
    <w:rsid w:val="00B55085"/>
    <w:rsid w:val="00B654E6"/>
    <w:rsid w:val="00B8185F"/>
    <w:rsid w:val="00B84FAD"/>
    <w:rsid w:val="00B9420B"/>
    <w:rsid w:val="00B949EE"/>
    <w:rsid w:val="00BB7F4B"/>
    <w:rsid w:val="00BC050F"/>
    <w:rsid w:val="00BC7AB2"/>
    <w:rsid w:val="00BD22B3"/>
    <w:rsid w:val="00BD3DEF"/>
    <w:rsid w:val="00BE2667"/>
    <w:rsid w:val="00BE294B"/>
    <w:rsid w:val="00BE7DCB"/>
    <w:rsid w:val="00BF3BEF"/>
    <w:rsid w:val="00BF5071"/>
    <w:rsid w:val="00C03C6E"/>
    <w:rsid w:val="00C053B4"/>
    <w:rsid w:val="00C07BAD"/>
    <w:rsid w:val="00C16918"/>
    <w:rsid w:val="00C22FAE"/>
    <w:rsid w:val="00C26096"/>
    <w:rsid w:val="00C36FFC"/>
    <w:rsid w:val="00C371F2"/>
    <w:rsid w:val="00C44DBC"/>
    <w:rsid w:val="00C540A5"/>
    <w:rsid w:val="00C65797"/>
    <w:rsid w:val="00C67868"/>
    <w:rsid w:val="00C75ABA"/>
    <w:rsid w:val="00C81002"/>
    <w:rsid w:val="00C9796C"/>
    <w:rsid w:val="00CA3537"/>
    <w:rsid w:val="00CC04FF"/>
    <w:rsid w:val="00CC6526"/>
    <w:rsid w:val="00CE3801"/>
    <w:rsid w:val="00CE39D5"/>
    <w:rsid w:val="00CF1199"/>
    <w:rsid w:val="00CF5ED7"/>
    <w:rsid w:val="00D1539D"/>
    <w:rsid w:val="00D26D6D"/>
    <w:rsid w:val="00D34AA8"/>
    <w:rsid w:val="00D464DE"/>
    <w:rsid w:val="00D51769"/>
    <w:rsid w:val="00D51C4B"/>
    <w:rsid w:val="00D53299"/>
    <w:rsid w:val="00D545DB"/>
    <w:rsid w:val="00D719B6"/>
    <w:rsid w:val="00D73C12"/>
    <w:rsid w:val="00D75202"/>
    <w:rsid w:val="00D81E08"/>
    <w:rsid w:val="00D915EA"/>
    <w:rsid w:val="00D97189"/>
    <w:rsid w:val="00DB0529"/>
    <w:rsid w:val="00DB7DA5"/>
    <w:rsid w:val="00DC0E57"/>
    <w:rsid w:val="00DE0CEA"/>
    <w:rsid w:val="00DE1216"/>
    <w:rsid w:val="00DE4768"/>
    <w:rsid w:val="00DF68AC"/>
    <w:rsid w:val="00E04004"/>
    <w:rsid w:val="00E0492E"/>
    <w:rsid w:val="00E130A5"/>
    <w:rsid w:val="00E20BBA"/>
    <w:rsid w:val="00E2455A"/>
    <w:rsid w:val="00E26160"/>
    <w:rsid w:val="00E3638E"/>
    <w:rsid w:val="00E408C1"/>
    <w:rsid w:val="00E415BD"/>
    <w:rsid w:val="00E434F6"/>
    <w:rsid w:val="00E468C0"/>
    <w:rsid w:val="00E57AE0"/>
    <w:rsid w:val="00E61C0B"/>
    <w:rsid w:val="00E72759"/>
    <w:rsid w:val="00E737D1"/>
    <w:rsid w:val="00E77A1B"/>
    <w:rsid w:val="00E77CA9"/>
    <w:rsid w:val="00E80499"/>
    <w:rsid w:val="00E81258"/>
    <w:rsid w:val="00E921D5"/>
    <w:rsid w:val="00E9436C"/>
    <w:rsid w:val="00E97481"/>
    <w:rsid w:val="00EB2D24"/>
    <w:rsid w:val="00EC350F"/>
    <w:rsid w:val="00EE45DE"/>
    <w:rsid w:val="00EE7CA8"/>
    <w:rsid w:val="00EF17B3"/>
    <w:rsid w:val="00F00430"/>
    <w:rsid w:val="00F06D26"/>
    <w:rsid w:val="00F10E63"/>
    <w:rsid w:val="00F144C1"/>
    <w:rsid w:val="00F37A4D"/>
    <w:rsid w:val="00F52FA5"/>
    <w:rsid w:val="00F54F14"/>
    <w:rsid w:val="00F57145"/>
    <w:rsid w:val="00F611B7"/>
    <w:rsid w:val="00F6393D"/>
    <w:rsid w:val="00F659C6"/>
    <w:rsid w:val="00F67C26"/>
    <w:rsid w:val="00F714C2"/>
    <w:rsid w:val="00F7184A"/>
    <w:rsid w:val="00F71A19"/>
    <w:rsid w:val="00F853F6"/>
    <w:rsid w:val="00F87199"/>
    <w:rsid w:val="00F90C27"/>
    <w:rsid w:val="00F94DE3"/>
    <w:rsid w:val="00F9708B"/>
    <w:rsid w:val="00FA0EE6"/>
    <w:rsid w:val="00FA73C0"/>
    <w:rsid w:val="00FA7A9A"/>
    <w:rsid w:val="00FC1299"/>
    <w:rsid w:val="00FC274C"/>
    <w:rsid w:val="00FC6568"/>
    <w:rsid w:val="00FD4E98"/>
    <w:rsid w:val="00FD6CCA"/>
    <w:rsid w:val="00FE162D"/>
    <w:rsid w:val="00FE3D6A"/>
    <w:rsid w:val="00FE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0C26A"/>
  <w15:docId w15:val="{4A2F3DE5-231E-DB42-B463-75E82AEB2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6393D"/>
  </w:style>
  <w:style w:type="paragraph" w:styleId="Titolo1">
    <w:name w:val="heading 1"/>
    <w:basedOn w:val="Normale"/>
    <w:next w:val="Normale"/>
    <w:link w:val="Titolo1Carattere"/>
    <w:uiPriority w:val="9"/>
    <w:qFormat/>
    <w:rsid w:val="009725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tr-TR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D5408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D5408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D5408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D5408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sz w:val="22"/>
      <w:szCs w:val="22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D5408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6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7665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7665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7665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1">
    <w:name w:val="Grid Table 1 Light Accent 1"/>
    <w:basedOn w:val="Tabellanormale"/>
    <w:uiPriority w:val="46"/>
    <w:rsid w:val="0076659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">
    <w:name w:val="Grid Table 1 Light"/>
    <w:basedOn w:val="Tabellanormale"/>
    <w:uiPriority w:val="46"/>
    <w:rsid w:val="007665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elenco7acolori">
    <w:name w:val="List Table 7 Colorful"/>
    <w:basedOn w:val="Tabellanormale"/>
    <w:uiPriority w:val="52"/>
    <w:rsid w:val="007665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572A9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72A9C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5917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0492E"/>
    <w:rPr>
      <w:color w:val="954F72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DF68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F68A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F68A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F68A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F68AC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FC129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C1299"/>
  </w:style>
  <w:style w:type="paragraph" w:styleId="Pidipagina">
    <w:name w:val="footer"/>
    <w:basedOn w:val="Normale"/>
    <w:link w:val="PidipaginaCarattere"/>
    <w:uiPriority w:val="99"/>
    <w:unhideWhenUsed/>
    <w:rsid w:val="00FC1299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C1299"/>
  </w:style>
  <w:style w:type="paragraph" w:customStyle="1" w:styleId="pf0">
    <w:name w:val="pf0"/>
    <w:basedOn w:val="Normale"/>
    <w:rsid w:val="00C053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customStyle="1" w:styleId="cf01">
    <w:name w:val="cf01"/>
    <w:basedOn w:val="Carpredefinitoparagrafo"/>
    <w:rsid w:val="00C053B4"/>
    <w:rPr>
      <w:rFonts w:ascii="Segoe UI" w:hAnsi="Segoe UI" w:cs="Segoe UI" w:hint="default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7257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tr-TR"/>
      <w14:ligatures w14:val="none"/>
    </w:rPr>
  </w:style>
  <w:style w:type="paragraph" w:customStyle="1" w:styleId="msonormal0">
    <w:name w:val="msonormal"/>
    <w:basedOn w:val="Normale"/>
    <w:rsid w:val="003C14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e"/>
    <w:rsid w:val="003C143F"/>
    <w:pPr>
      <w:spacing w:before="100" w:beforeAutospacing="1" w:after="100" w:afterAutospacing="1"/>
    </w:pPr>
    <w:rPr>
      <w:rFonts w:ascii="Calibri" w:eastAsia="Times New Roman" w:hAnsi="Calibri" w:cs="Calibri"/>
      <w:i/>
      <w:iCs/>
      <w:kern w:val="0"/>
      <w14:ligatures w14:val="none"/>
    </w:rPr>
  </w:style>
  <w:style w:type="paragraph" w:customStyle="1" w:styleId="xl66">
    <w:name w:val="xl66"/>
    <w:basedOn w:val="Normale"/>
    <w:rsid w:val="003C143F"/>
    <w:pPr>
      <w:pBdr>
        <w:top w:val="single" w:sz="4" w:space="0" w:color="000000"/>
        <w:bottom w:val="single" w:sz="8" w:space="0" w:color="auto"/>
      </w:pBdr>
      <w:shd w:val="clear" w:color="B6DCE7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e"/>
    <w:rsid w:val="003C143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Normale"/>
    <w:rsid w:val="003C143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e"/>
    <w:rsid w:val="003C143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e"/>
    <w:rsid w:val="003C143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Normale"/>
    <w:rsid w:val="003C143F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2">
    <w:name w:val="xl72"/>
    <w:basedOn w:val="Normale"/>
    <w:rsid w:val="003C143F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3">
    <w:name w:val="xl73"/>
    <w:basedOn w:val="Normale"/>
    <w:rsid w:val="003C143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4">
    <w:name w:val="xl74"/>
    <w:basedOn w:val="Normale"/>
    <w:rsid w:val="003C143F"/>
    <w:pPr>
      <w:pBdr>
        <w:top w:val="single" w:sz="4" w:space="0" w:color="000000"/>
      </w:pBdr>
      <w:shd w:val="clear" w:color="B6DCE7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5">
    <w:name w:val="xl75"/>
    <w:basedOn w:val="Normale"/>
    <w:rsid w:val="003C143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6"/>
      <w:szCs w:val="16"/>
      <w14:ligatures w14:val="none"/>
    </w:rPr>
  </w:style>
  <w:style w:type="paragraph" w:customStyle="1" w:styleId="xl76">
    <w:name w:val="xl76"/>
    <w:basedOn w:val="Normale"/>
    <w:rsid w:val="003C143F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6"/>
      <w:szCs w:val="16"/>
      <w14:ligatures w14:val="none"/>
    </w:rPr>
  </w:style>
  <w:style w:type="paragraph" w:customStyle="1" w:styleId="xl77">
    <w:name w:val="xl77"/>
    <w:basedOn w:val="Normale"/>
    <w:rsid w:val="003C143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6"/>
      <w:szCs w:val="16"/>
      <w14:ligatures w14:val="none"/>
    </w:rPr>
  </w:style>
  <w:style w:type="paragraph" w:customStyle="1" w:styleId="xl78">
    <w:name w:val="xl78"/>
    <w:basedOn w:val="Normale"/>
    <w:rsid w:val="003C143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6"/>
      <w:szCs w:val="16"/>
      <w14:ligatures w14:val="none"/>
    </w:rPr>
  </w:style>
  <w:style w:type="paragraph" w:customStyle="1" w:styleId="xl79">
    <w:name w:val="xl79"/>
    <w:basedOn w:val="Normale"/>
    <w:rsid w:val="003C143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6"/>
      <w:szCs w:val="16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D5408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D5408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D5408"/>
    <w:rPr>
      <w:rFonts w:ascii="Calibri" w:eastAsia="Calibri" w:hAnsi="Calibri" w:cs="Calibri"/>
      <w:b/>
      <w:kern w:val="0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D5408"/>
    <w:rPr>
      <w:rFonts w:ascii="Calibri" w:eastAsia="Calibri" w:hAnsi="Calibri" w:cs="Calibri"/>
      <w:b/>
      <w:kern w:val="0"/>
      <w:sz w:val="22"/>
      <w:szCs w:val="22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D5408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7D5408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7D5408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D5408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D5408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customStyle="1" w:styleId="xl80">
    <w:name w:val="xl80"/>
    <w:basedOn w:val="Normale"/>
    <w:rsid w:val="002F2DB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81">
    <w:name w:val="xl81"/>
    <w:basedOn w:val="Normale"/>
    <w:rsid w:val="002F2DB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2">
    <w:name w:val="xl82"/>
    <w:basedOn w:val="Normale"/>
    <w:rsid w:val="002F2DB3"/>
    <w:pPr>
      <w:pBdr>
        <w:top w:val="single" w:sz="4" w:space="0" w:color="000000"/>
        <w:bottom w:val="single" w:sz="8" w:space="0" w:color="000000"/>
      </w:pBdr>
      <w:shd w:val="clear" w:color="B6DCE7" w:fill="B8CCE4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:sz w:val="16"/>
      <w:szCs w:val="16"/>
      <w14:ligatures w14:val="none"/>
    </w:rPr>
  </w:style>
  <w:style w:type="paragraph" w:customStyle="1" w:styleId="xl83">
    <w:name w:val="xl83"/>
    <w:basedOn w:val="Normale"/>
    <w:rsid w:val="002F2DB3"/>
    <w:pPr>
      <w:pBdr>
        <w:top w:val="single" w:sz="4" w:space="0" w:color="000000"/>
        <w:bottom w:val="single" w:sz="8" w:space="0" w:color="000000"/>
      </w:pBdr>
      <w:shd w:val="clear" w:color="B6DCE7" w:fill="B8CCE4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16"/>
      <w:szCs w:val="16"/>
      <w14:ligatures w14:val="none"/>
    </w:rPr>
  </w:style>
  <w:style w:type="paragraph" w:customStyle="1" w:styleId="xl84">
    <w:name w:val="xl84"/>
    <w:basedOn w:val="Normale"/>
    <w:rsid w:val="002F2DB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85">
    <w:name w:val="xl85"/>
    <w:basedOn w:val="Normale"/>
    <w:rsid w:val="002F2DB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86">
    <w:name w:val="xl86"/>
    <w:basedOn w:val="Normale"/>
    <w:rsid w:val="002F2DB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87">
    <w:name w:val="xl87"/>
    <w:basedOn w:val="Normale"/>
    <w:rsid w:val="002F2DB3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88">
    <w:name w:val="xl88"/>
    <w:basedOn w:val="Normale"/>
    <w:rsid w:val="002F2DB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89">
    <w:name w:val="xl89"/>
    <w:basedOn w:val="Normale"/>
    <w:rsid w:val="002F2DB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14:ligatures w14:val="none"/>
    </w:rPr>
  </w:style>
  <w:style w:type="paragraph" w:customStyle="1" w:styleId="xl90">
    <w:name w:val="xl90"/>
    <w:basedOn w:val="Normale"/>
    <w:rsid w:val="003A6A0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91">
    <w:name w:val="xl91"/>
    <w:basedOn w:val="Normale"/>
    <w:rsid w:val="003A6A0F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92">
    <w:name w:val="xl92"/>
    <w:basedOn w:val="Normale"/>
    <w:rsid w:val="003A6A0F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e"/>
    <w:rsid w:val="003A6A0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4">
    <w:name w:val="xl94"/>
    <w:basedOn w:val="Normale"/>
    <w:rsid w:val="003A6A0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95">
    <w:name w:val="xl95"/>
    <w:basedOn w:val="Normale"/>
    <w:rsid w:val="003A6A0F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96">
    <w:name w:val="xl96"/>
    <w:basedOn w:val="Normale"/>
    <w:rsid w:val="003A6A0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ammerbahsi@firat.edu.t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vcetiz@gmail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gokhanzengin@selcuk.edu.t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dzheleva@pharmfac.mu-sofia.b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56FA46-157C-4FA7-AE3E-6B0225D7C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7</Words>
  <Characters>6541</Characters>
  <Application>Microsoft Office Word</Application>
  <DocSecurity>0</DocSecurity>
  <Lines>54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Veysi Çetiz</dc:creator>
  <cp:keywords/>
  <dc:description/>
  <cp:lastModifiedBy>Claudio Ferrante</cp:lastModifiedBy>
  <cp:revision>2</cp:revision>
  <dcterms:created xsi:type="dcterms:W3CDTF">2025-02-09T18:10:00Z</dcterms:created>
  <dcterms:modified xsi:type="dcterms:W3CDTF">2025-02-09T18:10:00Z</dcterms:modified>
</cp:coreProperties>
</file>